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EA219" w14:textId="3FCDF08E" w:rsidR="00AD58C4" w:rsidRPr="00200907" w:rsidRDefault="00200907" w:rsidP="009B0012">
      <w:pPr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200907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Supplementary materials</w:t>
      </w:r>
    </w:p>
    <w:p w14:paraId="3CA3593E" w14:textId="77777777" w:rsidR="00200907" w:rsidRPr="00200907" w:rsidRDefault="00200907" w:rsidP="009B0012">
      <w:pPr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3135A933" w14:textId="77777777" w:rsidR="00200907" w:rsidRDefault="00200907" w:rsidP="009B00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4D485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Prevalence and associated factors of </w:t>
      </w:r>
      <w:bookmarkStart w:id="0" w:name="_Hlk127088772"/>
      <w:r w:rsidRPr="004D485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excessive daytime sleepiness</w:t>
      </w:r>
      <w:bookmarkEnd w:id="0"/>
      <w:r w:rsidRPr="004D485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in rural older adults: a population-based study</w:t>
      </w:r>
    </w:p>
    <w:p w14:paraId="4E69CE78" w14:textId="77777777" w:rsidR="00815D8C" w:rsidRPr="004D4854" w:rsidRDefault="00815D8C" w:rsidP="009B00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6C90E83" w14:textId="77777777" w:rsidR="007E1BD5" w:rsidRPr="007E1BD5" w:rsidRDefault="007E1BD5" w:rsidP="007E1BD5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Juan Ren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Rui Liu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2,3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Tong Zhao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Jie Lu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uicui</w:t>
      </w:r>
      <w:proofErr w:type="spellEnd"/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Liu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,4,5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Tingting Hou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,4,5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Yongxiang</w:t>
      </w:r>
      <w:proofErr w:type="spellEnd"/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ang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,4,5,6,7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Lin Cong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 4,5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Yifeng</w:t>
      </w:r>
      <w:proofErr w:type="spellEnd"/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Du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,4,5,</w:t>
      </w:r>
      <w:proofErr w:type="gramStart"/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6,*</w:t>
      </w:r>
      <w:proofErr w:type="gramEnd"/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Shi Tang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,2,4,5,*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hengxuan</w:t>
      </w:r>
      <w:proofErr w:type="spellEnd"/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Qiu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2,6,7</w:t>
      </w:r>
    </w:p>
    <w:p w14:paraId="6A3E60A6" w14:textId="77777777" w:rsidR="007E1BD5" w:rsidRPr="007E1BD5" w:rsidRDefault="007E1BD5" w:rsidP="007E1BD5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60EAED2" w14:textId="77777777" w:rsidR="007E1BD5" w:rsidRPr="007E1BD5" w:rsidRDefault="007E1BD5" w:rsidP="007E1BD5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7E1BD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Author Affiliations:</w:t>
      </w:r>
    </w:p>
    <w:p w14:paraId="2C55AB6C" w14:textId="77777777" w:rsidR="007E1BD5" w:rsidRPr="007E1BD5" w:rsidRDefault="007E1BD5" w:rsidP="007E1BD5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1. Department of Neurology, Shandong Provincial Hospital, Shandong University, Jinan, Shandong, P.R. China</w:t>
      </w:r>
    </w:p>
    <w:p w14:paraId="6D9E0EE5" w14:textId="77777777" w:rsidR="007E1BD5" w:rsidRPr="007E1BD5" w:rsidRDefault="007E1BD5" w:rsidP="007E1BD5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 w:rsidRPr="007E1B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2. Department of Neurology, Shandong Provincial Hospital Affiliated to Shandong First Medical University, Jinan, Shandong,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P.R. China</w:t>
      </w:r>
    </w:p>
    <w:p w14:paraId="63AE5E07" w14:textId="77777777" w:rsidR="007E1BD5" w:rsidRPr="007E1BD5" w:rsidRDefault="007E1BD5" w:rsidP="007E1BD5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7E1B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3. Department of Ultrasound, Shandong Provincial Hospital Affiliated to Shandong First Medical University, Jinan, Shandong, P.R. China </w:t>
      </w:r>
    </w:p>
    <w:p w14:paraId="335A0FAE" w14:textId="77777777" w:rsidR="007E1BD5" w:rsidRPr="007E1BD5" w:rsidRDefault="007E1BD5" w:rsidP="007E1BD5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4. Shandong Provincial Clinical Research Center for Neurological Diseases, </w:t>
      </w:r>
      <w:r w:rsidRPr="007E1B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Jinan, Shandong, 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.R. China</w:t>
      </w:r>
    </w:p>
    <w:p w14:paraId="21185796" w14:textId="77777777" w:rsidR="007E1BD5" w:rsidRPr="007E1BD5" w:rsidRDefault="007E1BD5" w:rsidP="007E1BD5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 w:rsidRPr="007E1B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5. </w:t>
      </w:r>
      <w:r w:rsidRPr="007E1BD5">
        <w:rPr>
          <w:rFonts w:ascii="Times New Roman" w:eastAsia="宋体" w:hAnsi="Times New Roman" w:cs="Times New Roman"/>
          <w:kern w:val="0"/>
          <w:sz w:val="24"/>
          <w:szCs w:val="24"/>
        </w:rPr>
        <w:t>Medical Science and Technology Innovation Center, Shandong First Medical University &amp; Shandong Academy of Medical Sciences, Jinan, Shandong, P.R. China</w:t>
      </w:r>
    </w:p>
    <w:p w14:paraId="3DE4D302" w14:textId="77777777" w:rsidR="007E1BD5" w:rsidRPr="007E1BD5" w:rsidRDefault="007E1BD5" w:rsidP="007E1BD5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 w:rsidRPr="007E1B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6. </w:t>
      </w:r>
      <w:r w:rsidRPr="007E1BD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Institute of Brain Science and Brain-Inspired Research, Shandong First Medical University &amp; Shandong Academy of Medical Sciences, Jinan, Shandong, P.R. China</w:t>
      </w:r>
    </w:p>
    <w:p w14:paraId="0E7FD270" w14:textId="77777777" w:rsidR="007E1BD5" w:rsidRPr="007E1BD5" w:rsidRDefault="007E1BD5" w:rsidP="007E1BD5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 w:rsidRPr="007E1B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lastRenderedPageBreak/>
        <w:t xml:space="preserve">7. Aging Research Center and Center for Alzheimer Research, Department of Neurobiology, Care Sciences and Society, Karolinska </w:t>
      </w:r>
      <w:proofErr w:type="spellStart"/>
      <w:r w:rsidRPr="007E1B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Institutet</w:t>
      </w:r>
      <w:proofErr w:type="spellEnd"/>
      <w:r w:rsidRPr="007E1B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-Stockholm University, Stockholm, Sweden</w:t>
      </w:r>
    </w:p>
    <w:p w14:paraId="58B8DCF1" w14:textId="77777777" w:rsidR="007E1BD5" w:rsidRPr="007E1BD5" w:rsidRDefault="007E1BD5" w:rsidP="007E1BD5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961A0FD" w14:textId="09ABEEC5" w:rsidR="009B0012" w:rsidRDefault="007E1BD5" w:rsidP="009B001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Pr="007E1BD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Corresponding Authors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:</w:t>
      </w:r>
      <w:r w:rsidRPr="007E1B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Yifeng</w:t>
      </w:r>
      <w:proofErr w:type="spellEnd"/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Du, MD, PhD. E-mail: du-yifeng@hotmail.com. Shi Tang, E-mail:</w:t>
      </w:r>
      <w:r w:rsidRPr="007E1B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tangshi@sdfmu.edu.cn</w:t>
      </w:r>
      <w:r w:rsidRPr="007E1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4FFDB81F" w14:textId="77777777" w:rsidR="009B0012" w:rsidRPr="00200907" w:rsidRDefault="009B0012" w:rsidP="009B001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64D4B28" w14:textId="77777777" w:rsidR="00200907" w:rsidRDefault="00200907" w:rsidP="009B0012">
      <w:pPr>
        <w:pStyle w:val="x-scope"/>
        <w:shd w:val="clear" w:color="auto" w:fill="FFFFFF"/>
        <w:spacing w:before="0" w:beforeAutospacing="0" w:after="0" w:afterAutospacing="0" w:line="480" w:lineRule="auto"/>
        <w:rPr>
          <w:rStyle w:val="qowt-font2-timesnewroman"/>
          <w:rFonts w:ascii="Times New Roman" w:eastAsia="等线" w:hAnsi="Times New Roman" w:cs="Times New Roman"/>
          <w:b/>
          <w:bCs/>
          <w:color w:val="000000"/>
          <w:sz w:val="28"/>
          <w:szCs w:val="28"/>
        </w:rPr>
      </w:pPr>
      <w:r w:rsidRPr="00200907">
        <w:rPr>
          <w:rStyle w:val="qowt-font2-timesnewroman"/>
          <w:rFonts w:ascii="Times New Roman" w:eastAsia="等线" w:hAnsi="Times New Roman" w:cs="Times New Roman"/>
          <w:b/>
          <w:bCs/>
          <w:color w:val="000000"/>
          <w:sz w:val="28"/>
          <w:szCs w:val="28"/>
        </w:rPr>
        <w:t>Contents</w:t>
      </w:r>
    </w:p>
    <w:p w14:paraId="6F23E4A5" w14:textId="0012ED5C" w:rsidR="00200907" w:rsidRDefault="00200907" w:rsidP="009B0012">
      <w:pPr>
        <w:pStyle w:val="x-scope"/>
        <w:shd w:val="clear" w:color="auto" w:fill="FFFFFF"/>
        <w:spacing w:before="0" w:beforeAutospacing="0" w:after="0" w:afterAutospacing="0" w:line="480" w:lineRule="auto"/>
        <w:rPr>
          <w:rStyle w:val="qowt-font2-timesnewroman"/>
          <w:rFonts w:ascii="Times New Roman" w:eastAsia="等线" w:hAnsi="Times New Roman" w:cs="Times New Roman"/>
          <w:b/>
          <w:bCs/>
          <w:color w:val="000000"/>
        </w:rPr>
      </w:pPr>
      <w:r w:rsidRPr="00200907">
        <w:rPr>
          <w:rStyle w:val="qowt-font2-timesnewroman"/>
          <w:rFonts w:ascii="Times New Roman" w:eastAsia="等线" w:hAnsi="Times New Roman" w:cs="Times New Roman"/>
          <w:b/>
          <w:bCs/>
          <w:color w:val="000000"/>
        </w:rPr>
        <w:t>Supplementary Methods</w:t>
      </w:r>
    </w:p>
    <w:p w14:paraId="19D14D2A" w14:textId="1DC4F16D" w:rsidR="00B94A34" w:rsidRPr="00187A95" w:rsidRDefault="00B94A34" w:rsidP="009B0012">
      <w:pPr>
        <w:pStyle w:val="x-scope"/>
        <w:shd w:val="clear" w:color="auto" w:fill="FFFFFF"/>
        <w:spacing w:before="0" w:beforeAutospacing="0" w:after="0" w:afterAutospacing="0" w:line="480" w:lineRule="auto"/>
        <w:rPr>
          <w:rStyle w:val="qowt-font2-timesnewroman"/>
          <w:rFonts w:ascii="Times New Roman" w:eastAsia="等线" w:hAnsi="Times New Roman" w:cs="Times New Roman"/>
          <w:b/>
          <w:bCs/>
          <w:color w:val="000000"/>
        </w:rPr>
      </w:pPr>
      <w:r w:rsidRPr="00232161">
        <w:rPr>
          <w:rStyle w:val="qowt-font2-timesnewroman"/>
          <w:rFonts w:ascii="Times New Roman" w:eastAsia="等线" w:hAnsi="Times New Roman" w:cs="Times New Roman"/>
          <w:b/>
          <w:bCs/>
          <w:color w:val="000000"/>
        </w:rPr>
        <w:t>Supplementary Table</w:t>
      </w:r>
      <w:r w:rsidR="00030F79" w:rsidRPr="00187A95">
        <w:rPr>
          <w:rStyle w:val="qowt-font2-timesnewroman"/>
          <w:rFonts w:ascii="Times New Roman" w:eastAsia="等线" w:hAnsi="Times New Roman" w:cs="Times New Roman"/>
          <w:b/>
          <w:bCs/>
          <w:color w:val="000000"/>
        </w:rPr>
        <w:t xml:space="preserve"> 1</w:t>
      </w:r>
      <w:r w:rsidR="00187A95" w:rsidRPr="00232161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187A95" w:rsidRPr="00187A9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187A95" w:rsidRPr="002C1AA5">
        <w:rPr>
          <w:rFonts w:ascii="Times New Roman" w:hAnsi="Times New Roman" w:cs="Times New Roman"/>
          <w:color w:val="000000" w:themeColor="text1"/>
        </w:rPr>
        <w:t>Characteristics of the study participants.</w:t>
      </w:r>
    </w:p>
    <w:p w14:paraId="23EAAAB2" w14:textId="7CA342A8" w:rsidR="00D42E1E" w:rsidRPr="004D4854" w:rsidRDefault="004D4854" w:rsidP="009B0012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szCs w:val="21"/>
        </w:rPr>
        <w:br w:type="page"/>
      </w:r>
    </w:p>
    <w:p w14:paraId="3B413908" w14:textId="67373CD1" w:rsidR="004D4854" w:rsidRPr="00D70B3A" w:rsidRDefault="004D4854" w:rsidP="00BE2DC8">
      <w:pPr>
        <w:pStyle w:val="x-scope"/>
        <w:shd w:val="clear" w:color="auto" w:fill="FFFFFF"/>
        <w:spacing w:before="0" w:beforeAutospacing="0" w:after="0" w:afterAutospacing="0" w:line="480" w:lineRule="auto"/>
        <w:rPr>
          <w:rFonts w:ascii="Times New Roman" w:eastAsia="等线" w:hAnsi="Times New Roman" w:cs="Times New Roman"/>
          <w:b/>
          <w:bCs/>
          <w:color w:val="000000"/>
          <w:sz w:val="28"/>
          <w:szCs w:val="28"/>
        </w:rPr>
      </w:pPr>
      <w:r w:rsidRPr="00D70B3A">
        <w:rPr>
          <w:rStyle w:val="qowt-font2-timesnewroman"/>
          <w:rFonts w:ascii="Times New Roman" w:eastAsia="等线" w:hAnsi="Times New Roman" w:cs="Times New Roman"/>
          <w:b/>
          <w:bCs/>
          <w:color w:val="000000"/>
          <w:sz w:val="28"/>
          <w:szCs w:val="28"/>
        </w:rPr>
        <w:lastRenderedPageBreak/>
        <w:t>Supplementary Methods</w:t>
      </w:r>
    </w:p>
    <w:p w14:paraId="7757839B" w14:textId="77777777" w:rsidR="00C87F63" w:rsidRPr="00C87F63" w:rsidRDefault="00C87F63" w:rsidP="00C87F6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C87F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Data Collection</w:t>
      </w:r>
    </w:p>
    <w:p w14:paraId="7360CAEA" w14:textId="44756150" w:rsidR="00C87F63" w:rsidRPr="00C87F63" w:rsidRDefault="00C87F63" w:rsidP="00C87F6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ollowing a structured questionnaire, data were collected by trained staff through face-to-face interviews, clinical examinations, neuropsychological tests, and laboratory tests</w:t>
      </w:r>
      <w:r w:rsidR="00B72AA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March</w:t>
      </w:r>
      <w:r w:rsidR="00F80F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September 2018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as previously reported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Db25nPC9BdXRob3I+PFllYXI+MjAyMDwvWWVhcj48UmVj
TnVtPjE2MzwvUmVjTnVtPjxEaXNwbGF5VGV4dD5bMS0zXTwvRGlzcGxheVRleHQ+PHJlY29yZD48
cmVjLW51bWJlcj4xNjM8L3JlYy1udW1iZXI+PGZvcmVpZ24ta2V5cz48a2V5IGFwcD0iRU4iIGRi
LWlkPSJ0cnB6cjJ6ZGthd3c1NGVyOXQ0dmZldHl6YXJkcHhyMmFmMHQiIHRpbWVzdGFtcD0iMTY4
NTE3NDQ5MyI+MTYzPC9rZXk+PC9mb3JlaWduLWtleXM+PHJlZi10eXBlIG5hbWU9IkpvdXJuYWwg
QXJ0aWNsZSI+MTc8L3JlZi10eXBlPjxjb250cmlidXRvcnM+PGF1dGhvcnM+PGF1dGhvcj5Db25n
LCBMaW48L2F1dGhvcj48YXV0aG9yPlJlbiwgWWlmZWk8L2F1dGhvcj48YXV0aG9yPkhvdSwgVGlu
Z3Rpbmc8L2F1dGhvcj48YXV0aG9yPkhhbiwgWGlhb2xlaTwvYXV0aG9yPjxhdXRob3I+UWl1LCBD
aGVuZ3h1YW48L2F1dGhvcj48L2F1dGhvcnM+PC9jb250cmlidXRvcnM+PHRpdGxlcz48dGl0bGU+
VXNlIG9mIENhcmRpb3Zhc2N1bGFyIERydWdzIGZvciBQcmltYXJ5IGFuZCBTZWNvbmRhcnkgUHJl
dmVudGlvbiBvZiBDYXJkaW92YXNjdWxhciBEaXNlYXNlIEFtb25nIFJ1cmFsLUR3ZWxsaW5nIE9s
ZGVyIENoaW5lc2UgQWR1bHRzPC90aXRsZT48c2Vjb25kYXJ5LXRpdGxlPkZyb250aWVycyBpbiBQ
aGFybWFjb2xvZ3k8L3NlY29uZGFyeS10aXRsZT48L3RpdGxlcz48cGVyaW9kaWNhbD48ZnVsbC10
aXRsZT5Gcm9udGllcnMgaW4gUGhhcm1hY29sb2d5PC9mdWxsLXRpdGxlPjwvcGVyaW9kaWNhbD48
dm9sdW1lPjExPC92b2x1bWU+PGRhdGVzPjx5ZWFyPjIwMjA8L3llYXI+PC9kYXRlcz48dXJscz48
L3VybHM+PGVsZWN0cm9uaWMtcmVzb3VyY2UtbnVtPjEwLjMzODkvZnBoYXIuMjAyMC42MDgxMzYg
PC9lbGVjdHJvbmljLXJlc291cmNlLW51bT48L3JlY29yZD48L0NpdGU+PENpdGU+PEF1dGhvcj5I
YW48L0F1dGhvcj48WWVhcj4yMDIxPC9ZZWFyPjxSZWNOdW0+NDwvUmVjTnVtPjxyZWNvcmQ+PHJl
Yy1udW1iZXI+NDwvcmVjLW51bWJlcj48Zm9yZWlnbi1rZXlzPjxrZXkgYXBwPSJFTiIgZGItaWQ9
InRycHpyMnpka2F3dzU0ZXI5dDR2ZmV0eXphcmRweHIyYWYwdCIgdGltZXN0YW1wPSIxNjc2ODI3
Mzg2Ij40PC9rZXk+PC9mb3JlaWduLWtleXM+PHJlZi10eXBlIG5hbWU9IkpvdXJuYWwgQXJ0aWNs
ZSI+MTc8L3JlZi10eXBlPjxjb250cmlidXRvcnM+PGF1dGhvcnM+PGF1dGhvcj5IYW4sIFguPC9h
dXRob3I+PGF1dGhvcj5KaWFuZywgWi48L2F1dGhvcj48YXV0aG9yPkxpLCBZLjwvYXV0aG9yPjxh
dXRob3I+V2FuZywgWS48L2F1dGhvcj48YXV0aG9yPkxpYW5nLCBZLjwvYXV0aG9yPjxhdXRob3I+
RG9uZywgWS48L2F1dGhvcj48YXV0aG9yPlRhbmcsIFMuPC9hdXRob3I+PGF1dGhvcj5EdSwgWS48
L2F1dGhvcj48YXV0aG9yPlFpdSwgQy48L2F1dGhvcj48L2F1dGhvcnM+PC9jb250cmlidXRvcnM+
PGF1dGgtYWRkcmVzcz5EZXBhcnRtZW50IG9mIE5ldXJvbG9neSwgU2hhbmRvbmcgUHJvdmluY2lh
bCBIb3NwaXRhbCwgQ2hlZWxvbyBDb2xsZWdlIG9mIE1lZGljaW5lLCBTaGFuZG9uZyBVbml2ZXJz
aXR5LCBOby4gMzI0IEppbmd3dXdlaXFpIFJvYWQsIEppbmFuLCAyNTAwMjEsIFNoYW5kb25nLCBQ
ZW9wbGUmYXBvcztzIFJlcHVibGljIG9mIENoaW5hLiYjeEQ7QWdpbmcgUmVzZWFyY2ggQ2VudGVy
IGFuZCBDZW50ZXIgZm9yIEFsemhlaW1lciBSZXNlYXJjaCwgRGVwYXJ0bWVudCBvZiBOZXVyb2Jp
b2xvZ3ksIENhcmUgU2NpZW5jZXMgYW5kIFNvY2lldHksIEthcm9saW5za2EgSW5zdGl0dXRldC1T
dG9ja2hvbG0gVW5pdmVyc2l0eSwgU3RvY2tob2xtLCBTd2VkZW4uJiN4RDtEZXBhcnRtZW50IG9m
IE5ldXJvbG9neSwgU2hhbmRvbmcgUHJvdmluY2lhbCBIb3NwaXRhbCBhZmZpbGlhdGVkIHRvIFNo
YW5kb25nIEZpcnN0IE1lZGljYWwgVW5pdmVyc2l0eSwgSmluYW4sIFNoYW5kb25nLCBQZW9wbGUm
YXBvcztzIFJlcHVibGljIG9mIENoaW5hLiYjeEQ7RGVwYXJ0bWVudCBvZiBHbG9iYWwgUHVibGlj
IEhlYWx0aCwgS2Fyb2xpbnNrYSBJbnN0aXR1dGV0LCBTdG9ja2hvbG0sIFN3ZWRlbi4mI3hEO0Rl
cGFydG1lbnQgb2YgTmV1cm9sb2d5LCBTaGFuZG9uZyBQcm92aW5jaWFsIEhvc3BpdGFsLCBDaGVl
bG9vIENvbGxlZ2Ugb2YgTWVkaWNpbmUsIFNoYW5kb25nIFVuaXZlcnNpdHksIE5vLiAzMjQgSmlu
Z3d1d2VpcWkgUm9hZCwgSmluYW4sIDI1MDAyMSwgU2hhbmRvbmcsIFBlb3BsZSZhcG9zO3MgUmVw
dWJsaWMgb2YgQ2hpbmEuIGR1LXlpZmVuZ0Bob3RtYWlsLmNvbS4mI3hEO0RlcGFydG1lbnQgb2Yg
TmV1cm9sb2d5LCBTaGFuZG9uZyBQcm92aW5jaWFsIEhvc3BpdGFsIGFmZmlsaWF0ZWQgdG8gU2hh
bmRvbmcgRmlyc3QgTWVkaWNhbCBVbml2ZXJzaXR5LCBKaW5hbiwgU2hhbmRvbmcsIFBlb3BsZSZh
cG9zO3MgUmVwdWJsaWMgb2YgQ2hpbmEuIGR1LXlpZmVuZ0Bob3RtYWlsLmNvbS48L2F1dGgtYWRk
cmVzcz48dGl0bGVzPjx0aXRsZT5TZXggZGlzcGFyaXRpZXMgaW4gY2FyZGlvdmFzY3VsYXIgaGVh
bHRoIG1ldHJpY3MgYW1vbmcgcnVyYWwtZHdlbGxpbmcgb2xkZXIgYWR1bHRzIGluIENoaW5hOiBh
IHBvcHVsYXRpb24tYmFzZWQgc3R1ZHk8L3RpdGxlPjxzZWNvbmRhcnktdGl0bGU+Qk1DIEdlcmlh
dHI8L3NlY29uZGFyeS10aXRsZT48L3RpdGxlcz48cGVyaW9kaWNhbD48ZnVsbC10aXRsZT5CTUMg
R2VyaWF0cjwvZnVsbC10aXRsZT48L3BlcmlvZGljYWw+PHBhZ2VzPjE1ODwvcGFnZXM+PHZvbHVt
ZT4yMTwvdm9sdW1lPjxudW1iZXI+MTwvbnVtYmVyPjxlZGl0aW9uPjIwMjEwMzA0PC9lZGl0aW9u
PjxrZXl3b3Jkcz48a2V5d29yZD5BZ2VkPC9rZXl3b3JkPjxrZXl3b3JkPipDYXJkaW92YXNjdWxh
ciBEaXNlYXNlcy9kaWFnbm9zaXMvZXBpZGVtaW9sb2d5L3RoZXJhcHk8L2tleXdvcmQ+PGtleXdv
cmQ+Q2hpbmEvZXBpZGVtaW9sb2d5PC9rZXl3b3JkPjxrZXl3b3JkPkNyb3NzLVNlY3Rpb25hbCBT
dHVkaWVzPC9rZXl3b3JkPjxrZXl3b3JkPkZlbWFsZTwva2V5d29yZD48a2V5d29yZD5IZWFsdGgg
U3RhdHVzPC9rZXl3b3JkPjxrZXl3b3JkPkh1bWFuczwva2V5d29yZD48a2V5d29yZD5NYWxlPC9r
ZXl3b3JkPjxrZXl3b3JkPlF1YWxpdHkgSW5kaWNhdG9ycywgSGVhbHRoIENhcmU8L2tleXdvcmQ+
PGtleXdvcmQ+UmlzayBGYWN0b3JzPC9rZXl3b3JkPjxrZXl3b3JkPipSdXJhbCBQb3B1bGF0aW9u
PC9rZXl3b3JkPjxrZXl3b3JkPlVuaXRlZCBTdGF0ZXM8L2tleXdvcmQ+PGtleXdvcmQ+Q2FyZGlv
dmFzY3VsYXIgaGVhbHRoIG1ldHJpY3M8L2tleXdvcmQ+PGtleXdvcmQ+UG9wdWxhdGlvbi1iYXNl
ZCBzdHVkeTwva2V5d29yZD48a2V5d29yZD5SdXJhbCBlbGRlcmx5PC9rZXl3b3JkPjxrZXl3b3Jk
PlNleDwva2V5d29yZD48L2tleXdvcmRzPjxkYXRlcz48eWVhcj4yMDIxPC95ZWFyPjxwdWItZGF0
ZXM+PGRhdGU+TWFyIDQ8L2RhdGU+PC9wdWItZGF0ZXM+PC9kYXRlcz48aXNibj4xNDcxLTIzMTgg
KEVsZWN0cm9uaWMpJiN4RDsxNDcxLTIzMTggKExpbmtpbmcpPC9pc2JuPjxhY2Nlc3Npb24tbnVt
PjMzNjYzNDEzPC9hY2Nlc3Npb24tbnVtPjx1cmxzPjxyZWxhdGVkLXVybHM+PHVybD5odHRwczov
L3d3dy5uY2JpLm5sbS5uaWguZ292L3B1Ym1lZC8zMzY2MzQxMzwvdXJsPjwvcmVsYXRlZC11cmxz
PjwvdXJscz48Y3VzdG9tMT5UaGUgYXV0aG9ycyBkZWNsYXJlIG5vIGZpbmFuY2lhbCBvciBvdGhl
ciBjb25mbGljdHMgb2YgaW50ZXJlc3QuPC9jdXN0b20xPjxjdXN0b20yPlBNQzc5MzQ0Mzk8L2N1
c3RvbTI+PGVsZWN0cm9uaWMtcmVzb3VyY2UtbnVtPjEwLjExODYvczEyODc3LTAyMS0wMjExNi14
PC9lbGVjdHJvbmljLXJlc291cmNlLW51bT48L3JlY29yZD48L0NpdGU+PENpdGU+PEF1dGhvcj5X
YW5nPC9BdXRob3I+PFllYXI+MjAyMjwvWWVhcj48UmVjTnVtPjIwMjwvUmVjTnVtPjxyZWNvcmQ+
PHJlYy1udW1iZXI+MjAyPC9yZWMtbnVtYmVyPjxmb3JlaWduLWtleXM+PGtleSBhcHA9IkVOIiBk
Yi1pZD0idHJwenIyemRrYXd3NTRlcjl0NHZmZXR5emFyZHB4cjJhZjB0IiB0aW1lc3RhbXA9IjE3
MDI4ODk4MjMiPjIwMjwva2V5PjwvZm9yZWlnbi1rZXlzPjxyZWYtdHlwZSBuYW1lPSJKb3VybmFs
IEFydGljbGUiPjE3PC9yZWYtdHlwZT48Y29udHJpYnV0b3JzPjxhdXRob3JzPjxhdXRob3I+V2Fu
ZywgWS48L2F1dGhvcj48YXV0aG9yPkhhbiwgWC48L2F1dGhvcj48YXV0aG9yPlpoYW5nLCBYLjwv
YXV0aG9yPjxhdXRob3I+WmhhbmcsIFouPC9hdXRob3I+PGF1dGhvcj5Db25nLCBMLjwvYXV0aG9y
PjxhdXRob3I+VGFuZywgUy48L2F1dGhvcj48YXV0aG9yPkhvdSwgVC48L2F1dGhvcj48YXV0aG9y
PkxpdSwgQy48L2F1dGhvcj48YXV0aG9yPkhhbiwgWC48L2F1dGhvcj48YXV0aG9yPlpoYW5nLCBR
LjwvYXV0aG9yPjxhdXRob3I+RmVuZywgSi48L2F1dGhvcj48YXV0aG9yPllpbiwgTC48L2F1dGhv
cj48YXV0aG9yPlNvbmcsIEwuPC9hdXRob3I+PGF1dGhvcj5Eb25nLCBZLjwvYXV0aG9yPjxhdXRo
b3I+TGl1LCBSLjwvYXV0aG9yPjxhdXRob3I+TGksIFkuPC9hdXRob3I+PGF1dGhvcj5OZ2FuZHUs
IFQuPC9hdXRob3I+PGF1dGhvcj5LaXZpcGVsdG8sIE0uPC9hdXRob3I+PGF1dGhvcj5TbnlkZXIs
IEguPC9hdXRob3I+PGF1dGhvcj5DYXJyaWxsbywgTS48L2F1dGhvcj48YXV0aG9yPlBlcnNzb24s
IEouPC9hdXRob3I+PGF1dGhvcj5GcmF0aWdsaW9uaSwgTC48L2F1dGhvcj48YXV0aG9yPkxhdW5l
ciwgTC4gSi48L2F1dGhvcj48YXV0aG9yPkppYSwgSi48L2F1dGhvcj48YXV0aG9yPkR1LCBZLjwv
YXV0aG9yPjxhdXRob3I+UWl1LCBDLjwvYXV0aG9yPjwvYXV0aG9ycz48L2NvbnRyaWJ1dG9ycz48
YXV0aC1hZGRyZXNzPkRlcGFydG1lbnQgb2YgTmV1cm9sb2d5IFNoYW5kb25nIFByb3ZpbmNpYWwg
SG9zcGl0YWwgYWZmaWxpYXRlZCB0byBTaGFuZG9uZyBGaXJzdCBNZWRpY2FsIFVuaXZlcnNpdHkg
SmluYW4gU2hhbmRvbmcgQ2hpbmEuJiN4RDtEZXBhcnRtZW50IG9mIE5ldXJvbG9neSBTaGFuZG9u
ZyBQcm92aW5jaWFsIEhvc3BpdGFsIENoZWVsb28gQ29sbGVnZSBvZiBNZWRpY2luZSBTaGFuZG9u
ZyBVbml2ZXJzaXR5IEppbmFuIFNoYW5kb25nIENoaW5hLiYjeEQ7U2hhbmRvbmcgUHJvdmluY2lh
bCBDbGluaWNhbCBSZXNlYXJjaCBDZW50ZXIgZm9yIE5ldXJvbG9naWNhbCBEaXNlYXNlcyBKaW5h
biBTaGFuZG9uZyBDaGluYS4mI3hEO1lhbmxvdSBUb3duIEhvc3BpdGFsIFlhbmdndSBTaGFuZG9u
ZyBDaGluYS4mI3hEO0RlcGFydG1lbnQgb2YgTmV1cm9sb2d5IFNoYW5kb25nIFNlY29uZCBQcm92
aW5jaWFsIEdlbmVyYWwgSG9zcGl0YWwgU2hhbmRvbmcgUHJvdmluY2lhbCBFTlQgSG9zcGl0YWwg
SmluYW4gU2hhbmRvbmcgQ2hpbmEuJiN4RDtEaXZpc2lvbiBvZiBDbGluaWNhbCBHZXJpYXRyaWNz
IGFuZCBDZW50ZXIgZm9yIEFsemhlaW1lciBSZXNlYXJjaCBEZXBhcnRtZW50IG9mIE5ldXJvYmlv
bG9neSBDYXJlIFNjaWVuY2VzIGFuZCBTb2NpZXR5IChOVlMpIEthcm9saW5za2EgSW5zdGl0dXRl
dCBTdG9ja2hvbG0gU3dlZGVuLiYjeEQ7RGVwYXJ0bWVudCBvZiBQdWJsaWMgSGVhbHRoIGFuZCBX
ZWxmYXJlIEZpbm5pc2ggSW5zdGl0dXRlIGZvciBIZWFsdGggYW5kIFdlbGZhcmUgRmlubGFuZC4m
I3hEO0FsemhlaW1lciZhcG9zO3MgQXNzb2NpYXRpb24gQ2hpY2FnbyBJbGxpbm9pcyBVU0EuJiN4
RDtBZ2luZyBSZXNlYXJjaCBDZW50ZXIgRGVwYXJ0bWVudCBvZiBOVlMgS2Fyb2xpbnNrYSBJbnN0
aXR1dGV0IGFuZCBTdG9ja2hvbG0gVW5pdmVyc2l0eSBTdG9ja2hvbG0gU3dlZGVuLiYjeEQ7SW50
cmFtdXJhbCBSZXNlYXJjaCBQcm9ncmFtIExhYm9yYXRvcnkgb2YgRXBpZGVtaW9sb2d5IGFuZCBQ
b3B1bGF0aW9uIFNjaWVuY2VzIE5hdGlvbmFsIEluc3RpdHV0ZSBvbiBBZ2luZyBOYXRpb25hbCBJ
bnN0aXR1dGVzIG9mIEhlYWx0aCBCYWx0aW1vcmUgTWFyeWxhbmQgVVNBLiYjeEQ7SW5ub3ZhdGlv
biBDZW50ZXIgZm9yIE5ldXJvbG9naWNhbCBEaXNvcmRlcnMgRGVwYXJ0bWVudCBvZiBOZXVyb2xv
Z3kgWHVhbnd1IEhvc3BpdGFsIENhcGl0YWwgTWVkaWNhbCBVbml2ZXJzaXR5IEJlaWppbmcgQ2hp
bmEuPC9hdXRoLWFkZHJlc3M+PHRpdGxlcz48dGl0bGU+SGVhbHRoIHN0YXR1cyBhbmQgcmlzayBw
cm9maWxlcyBmb3IgYnJhaW4gYWdpbmcgb2YgcnVyYWwtZHdlbGxpbmcgb2xkZXIgYWR1bHRzOiBE
YXRhIGZyb20gdGhlIGludGVyZGlzY2lwbGluYXJ5IGJhc2VsaW5lIGFzc2Vzc21lbnRzIGluIE1J
TkQtQ2hpbmE8L3RpdGxlPjxzZWNvbmRhcnktdGl0bGU+QWx6aGVpbWVycyBEZW1lbnQgKE4gWSk8
L3NlY29uZGFyeS10aXRsZT48L3RpdGxlcz48cGVyaW9kaWNhbD48ZnVsbC10aXRsZT5BbHpoZWlt
ZXJzIERlbWVudCAoTiBZKTwvZnVsbC10aXRsZT48L3BlcmlvZGljYWw+PHBhZ2VzPmUxMjI1NDwv
cGFnZXM+PHZvbHVtZT44PC92b2x1bWU+PG51bWJlcj4xPC9udW1iZXI+PGVkaXRpb24+MjAyMjA0
MTQ8L2VkaXRpb24+PGtleXdvcmRzPjxrZXl3b3JkPmRlbWVudGlhPC9rZXl3b3JkPjxrZXl3b3Jk
Pm11bHRpbW9kYWwgaW50ZXJ2ZW50aW9uPC9rZXl3b3JkPjxrZXl3b3JkPm9sZGVyIGFkdWx0czwv
a2V5d29yZD48a2V5d29yZD5wb3B1bGF0aW9uLWJhc2VkIHN0dWR5PC9rZXl3b3JkPjxrZXl3b3Jk
PnJ1cmFsIGFyZWE8L2tleXdvcmQ+PC9rZXl3b3Jkcz48ZGF0ZXM+PHllYXI+MjAyMjwveWVhcj48
L2RhdGVzPjxpc2JuPjIzNTItODczNyAoRWxlY3Ryb25pYykmI3hEOzIzNTItODczNyAoTGlua2lu
Zyk8L2lzYm4+PGFjY2Vzc2lvbi1udW0+MzU0NDEwODU8L2FjY2Vzc2lvbi1udW0+PHVybHM+PHJl
bGF0ZWQtdXJscz48dXJsPmh0dHBzOi8vd3d3Lm5jYmkubmxtLm5paC5nb3YvcHVibWVkLzM1NDQx
MDg1PC91cmw+PC9yZWxhdGVkLXVybHM+PC91cmxzPjxjdXN0b20xPk1paWEgS2l2aXBlbHRvIHJl
Y2VpdmVkIGhvbm9yYXJpYSBmb3IgbGVjdHVyZXMgZnJvbSBCaW9nZW4sIE51dHJpY2lhLCBOZXN0
bGUsIGFuZCBSb2NoZS4gTWlpYSBLaXZpcGVsdG8gaXMgb24gdGhlIGFkdmlzb3J5IGJvYXJkcyBv
ZiBDb21iaW5vc3RpY3MsIHRoZSBTd2VkaXNoIENhcmUgSW50ZXJuYXRpb25hbCwgUm9jaGUsIGFu
ZCBCaW9nZW4uIE1paWEgS2l2aXBlbHRvIGlzIHRoZSBDaGFpciBvZiB0aGUgQ29tbWl0dGVlIGZv
ciBDbGluaWNhbCBUaGVyYXB5IFJlc2VhcmNoIGF0IHRoZSBTd2VkaXNoIFJlc2VhcmNoIENvdW5j
aWwsIGFuZCBBRERGIEJvYXJkIG9mIEdvdmVybm9yczsgdGhlIFdITyBHdWlkZWxpbmVzIERldmVs
b3BtZW50IEdyb3VwOyBDb21taXR0ZWUgTWVtYmVyIG9mIHRoZSBHbG9iYWwgQ291bmNpbCBvbiBC
cmFpbiBIZWFsdGg7IGFuZCB0aGUgU2NpZW50aWZpYyBMZWFkIG9mIFdvcmxkLVdpZGUgRklOR0VS
UyBOZXR3b3JrLiBNYXJpYSBDYXJyaWxsbyBpcyBpbiB0aGUgQWR2aXNvcnkgQm9hcmQgb2YgVVMg
UE9JTlRFUiBTVFVEWS4gTWFyaWEgQ2FycmlsbG8gYW5kIEhlYXRoZXIgU255ZGVyIGFyZSBmdWxs
LXRpbWUgZW1wbG95ZWUgb2YgdGhlIEFsemhlaW1lciZhcG9zO3MgQXNzb2NpYXRpb24uIEFsbCBv
dGhlciBhdXRob3JzIGhhdmUgbm8gY29uZmxpY3Qgb2YgaW50ZXJlc3QgdG8gZGVjbGFyZS48L2N1
c3RvbTE+PGN1c3RvbTI+UE1DOTAwOTIzMzwvY3VzdG9tMj48ZWxlY3Ryb25pYy1yZXNvdXJjZS1u
dW0+MTAuMTAwMi90cmMyLjEyMjU0PC9lbGVjdHJvbmljLXJlc291cmNlLW51bT48L3JlY29yZD48
L0NpdGU+PC9FbmROb3RlPgB=
</w:fldData>
        </w:fldChar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Db25nPC9BdXRob3I+PFllYXI+MjAyMDwvWWVhcj48UmVj
TnVtPjE2MzwvUmVjTnVtPjxEaXNwbGF5VGV4dD5bMS0zXTwvRGlzcGxheVRleHQ+PHJlY29yZD48
cmVjLW51bWJlcj4xNjM8L3JlYy1udW1iZXI+PGZvcmVpZ24ta2V5cz48a2V5IGFwcD0iRU4iIGRi
LWlkPSJ0cnB6cjJ6ZGthd3c1NGVyOXQ0dmZldHl6YXJkcHhyMmFmMHQiIHRpbWVzdGFtcD0iMTY4
NTE3NDQ5MyI+MTYzPC9rZXk+PC9mb3JlaWduLWtleXM+PHJlZi10eXBlIG5hbWU9IkpvdXJuYWwg
QXJ0aWNsZSI+MTc8L3JlZi10eXBlPjxjb250cmlidXRvcnM+PGF1dGhvcnM+PGF1dGhvcj5Db25n
LCBMaW48L2F1dGhvcj48YXV0aG9yPlJlbiwgWWlmZWk8L2F1dGhvcj48YXV0aG9yPkhvdSwgVGlu
Z3Rpbmc8L2F1dGhvcj48YXV0aG9yPkhhbiwgWGlhb2xlaTwvYXV0aG9yPjxhdXRob3I+UWl1LCBD
aGVuZ3h1YW48L2F1dGhvcj48L2F1dGhvcnM+PC9jb250cmlidXRvcnM+PHRpdGxlcz48dGl0bGU+
VXNlIG9mIENhcmRpb3Zhc2N1bGFyIERydWdzIGZvciBQcmltYXJ5IGFuZCBTZWNvbmRhcnkgUHJl
dmVudGlvbiBvZiBDYXJkaW92YXNjdWxhciBEaXNlYXNlIEFtb25nIFJ1cmFsLUR3ZWxsaW5nIE9s
ZGVyIENoaW5lc2UgQWR1bHRzPC90aXRsZT48c2Vjb25kYXJ5LXRpdGxlPkZyb250aWVycyBpbiBQ
aGFybWFjb2xvZ3k8L3NlY29uZGFyeS10aXRsZT48L3RpdGxlcz48cGVyaW9kaWNhbD48ZnVsbC10
aXRsZT5Gcm9udGllcnMgaW4gUGhhcm1hY29sb2d5PC9mdWxsLXRpdGxlPjwvcGVyaW9kaWNhbD48
dm9sdW1lPjExPC92b2x1bWU+PGRhdGVzPjx5ZWFyPjIwMjA8L3llYXI+PC9kYXRlcz48dXJscz48
L3VybHM+PGVsZWN0cm9uaWMtcmVzb3VyY2UtbnVtPjEwLjMzODkvZnBoYXIuMjAyMC42MDgxMzYg
PC9lbGVjdHJvbmljLXJlc291cmNlLW51bT48L3JlY29yZD48L0NpdGU+PENpdGU+PEF1dGhvcj5I
YW48L0F1dGhvcj48WWVhcj4yMDIxPC9ZZWFyPjxSZWNOdW0+NDwvUmVjTnVtPjxyZWNvcmQ+PHJl
Yy1udW1iZXI+NDwvcmVjLW51bWJlcj48Zm9yZWlnbi1rZXlzPjxrZXkgYXBwPSJFTiIgZGItaWQ9
InRycHpyMnpka2F3dzU0ZXI5dDR2ZmV0eXphcmRweHIyYWYwdCIgdGltZXN0YW1wPSIxNjc2ODI3
Mzg2Ij40PC9rZXk+PC9mb3JlaWduLWtleXM+PHJlZi10eXBlIG5hbWU9IkpvdXJuYWwgQXJ0aWNs
ZSI+MTc8L3JlZi10eXBlPjxjb250cmlidXRvcnM+PGF1dGhvcnM+PGF1dGhvcj5IYW4sIFguPC9h
dXRob3I+PGF1dGhvcj5KaWFuZywgWi48L2F1dGhvcj48YXV0aG9yPkxpLCBZLjwvYXV0aG9yPjxh
dXRob3I+V2FuZywgWS48L2F1dGhvcj48YXV0aG9yPkxpYW5nLCBZLjwvYXV0aG9yPjxhdXRob3I+
RG9uZywgWS48L2F1dGhvcj48YXV0aG9yPlRhbmcsIFMuPC9hdXRob3I+PGF1dGhvcj5EdSwgWS48
L2F1dGhvcj48YXV0aG9yPlFpdSwgQy48L2F1dGhvcj48L2F1dGhvcnM+PC9jb250cmlidXRvcnM+
PGF1dGgtYWRkcmVzcz5EZXBhcnRtZW50IG9mIE5ldXJvbG9neSwgU2hhbmRvbmcgUHJvdmluY2lh
bCBIb3NwaXRhbCwgQ2hlZWxvbyBDb2xsZWdlIG9mIE1lZGljaW5lLCBTaGFuZG9uZyBVbml2ZXJz
aXR5LCBOby4gMzI0IEppbmd3dXdlaXFpIFJvYWQsIEppbmFuLCAyNTAwMjEsIFNoYW5kb25nLCBQ
ZW9wbGUmYXBvcztzIFJlcHVibGljIG9mIENoaW5hLiYjeEQ7QWdpbmcgUmVzZWFyY2ggQ2VudGVy
IGFuZCBDZW50ZXIgZm9yIEFsemhlaW1lciBSZXNlYXJjaCwgRGVwYXJ0bWVudCBvZiBOZXVyb2Jp
b2xvZ3ksIENhcmUgU2NpZW5jZXMgYW5kIFNvY2lldHksIEthcm9saW5za2EgSW5zdGl0dXRldC1T
dG9ja2hvbG0gVW5pdmVyc2l0eSwgU3RvY2tob2xtLCBTd2VkZW4uJiN4RDtEZXBhcnRtZW50IG9m
IE5ldXJvbG9neSwgU2hhbmRvbmcgUHJvdmluY2lhbCBIb3NwaXRhbCBhZmZpbGlhdGVkIHRvIFNo
YW5kb25nIEZpcnN0IE1lZGljYWwgVW5pdmVyc2l0eSwgSmluYW4sIFNoYW5kb25nLCBQZW9wbGUm
YXBvcztzIFJlcHVibGljIG9mIENoaW5hLiYjeEQ7RGVwYXJ0bWVudCBvZiBHbG9iYWwgUHVibGlj
IEhlYWx0aCwgS2Fyb2xpbnNrYSBJbnN0aXR1dGV0LCBTdG9ja2hvbG0sIFN3ZWRlbi4mI3hEO0Rl
cGFydG1lbnQgb2YgTmV1cm9sb2d5LCBTaGFuZG9uZyBQcm92aW5jaWFsIEhvc3BpdGFsLCBDaGVl
bG9vIENvbGxlZ2Ugb2YgTWVkaWNpbmUsIFNoYW5kb25nIFVuaXZlcnNpdHksIE5vLiAzMjQgSmlu
Z3d1d2VpcWkgUm9hZCwgSmluYW4sIDI1MDAyMSwgU2hhbmRvbmcsIFBlb3BsZSZhcG9zO3MgUmVw
dWJsaWMgb2YgQ2hpbmEuIGR1LXlpZmVuZ0Bob3RtYWlsLmNvbS4mI3hEO0RlcGFydG1lbnQgb2Yg
TmV1cm9sb2d5LCBTaGFuZG9uZyBQcm92aW5jaWFsIEhvc3BpdGFsIGFmZmlsaWF0ZWQgdG8gU2hh
bmRvbmcgRmlyc3QgTWVkaWNhbCBVbml2ZXJzaXR5LCBKaW5hbiwgU2hhbmRvbmcsIFBlb3BsZSZh
cG9zO3MgUmVwdWJsaWMgb2YgQ2hpbmEuIGR1LXlpZmVuZ0Bob3RtYWlsLmNvbS48L2F1dGgtYWRk
cmVzcz48dGl0bGVzPjx0aXRsZT5TZXggZGlzcGFyaXRpZXMgaW4gY2FyZGlvdmFzY3VsYXIgaGVh
bHRoIG1ldHJpY3MgYW1vbmcgcnVyYWwtZHdlbGxpbmcgb2xkZXIgYWR1bHRzIGluIENoaW5hOiBh
IHBvcHVsYXRpb24tYmFzZWQgc3R1ZHk8L3RpdGxlPjxzZWNvbmRhcnktdGl0bGU+Qk1DIEdlcmlh
dHI8L3NlY29uZGFyeS10aXRsZT48L3RpdGxlcz48cGVyaW9kaWNhbD48ZnVsbC10aXRsZT5CTUMg
R2VyaWF0cjwvZnVsbC10aXRsZT48L3BlcmlvZGljYWw+PHBhZ2VzPjE1ODwvcGFnZXM+PHZvbHVt
ZT4yMTwvdm9sdW1lPjxudW1iZXI+MTwvbnVtYmVyPjxlZGl0aW9uPjIwMjEwMzA0PC9lZGl0aW9u
PjxrZXl3b3Jkcz48a2V5d29yZD5BZ2VkPC9rZXl3b3JkPjxrZXl3b3JkPipDYXJkaW92YXNjdWxh
ciBEaXNlYXNlcy9kaWFnbm9zaXMvZXBpZGVtaW9sb2d5L3RoZXJhcHk8L2tleXdvcmQ+PGtleXdv
cmQ+Q2hpbmEvZXBpZGVtaW9sb2d5PC9rZXl3b3JkPjxrZXl3b3JkPkNyb3NzLVNlY3Rpb25hbCBT
dHVkaWVzPC9rZXl3b3JkPjxrZXl3b3JkPkZlbWFsZTwva2V5d29yZD48a2V5d29yZD5IZWFsdGgg
U3RhdHVzPC9rZXl3b3JkPjxrZXl3b3JkPkh1bWFuczwva2V5d29yZD48a2V5d29yZD5NYWxlPC9r
ZXl3b3JkPjxrZXl3b3JkPlF1YWxpdHkgSW5kaWNhdG9ycywgSGVhbHRoIENhcmU8L2tleXdvcmQ+
PGtleXdvcmQ+UmlzayBGYWN0b3JzPC9rZXl3b3JkPjxrZXl3b3JkPipSdXJhbCBQb3B1bGF0aW9u
PC9rZXl3b3JkPjxrZXl3b3JkPlVuaXRlZCBTdGF0ZXM8L2tleXdvcmQ+PGtleXdvcmQ+Q2FyZGlv
dmFzY3VsYXIgaGVhbHRoIG1ldHJpY3M8L2tleXdvcmQ+PGtleXdvcmQ+UG9wdWxhdGlvbi1iYXNl
ZCBzdHVkeTwva2V5d29yZD48a2V5d29yZD5SdXJhbCBlbGRlcmx5PC9rZXl3b3JkPjxrZXl3b3Jk
PlNleDwva2V5d29yZD48L2tleXdvcmRzPjxkYXRlcz48eWVhcj4yMDIxPC95ZWFyPjxwdWItZGF0
ZXM+PGRhdGU+TWFyIDQ8L2RhdGU+PC9wdWItZGF0ZXM+PC9kYXRlcz48aXNibj4xNDcxLTIzMTgg
KEVsZWN0cm9uaWMpJiN4RDsxNDcxLTIzMTggKExpbmtpbmcpPC9pc2JuPjxhY2Nlc3Npb24tbnVt
PjMzNjYzNDEzPC9hY2Nlc3Npb24tbnVtPjx1cmxzPjxyZWxhdGVkLXVybHM+PHVybD5odHRwczov
L3d3dy5uY2JpLm5sbS5uaWguZ292L3B1Ym1lZC8zMzY2MzQxMzwvdXJsPjwvcmVsYXRlZC11cmxz
PjwvdXJscz48Y3VzdG9tMT5UaGUgYXV0aG9ycyBkZWNsYXJlIG5vIGZpbmFuY2lhbCBvciBvdGhl
ciBjb25mbGljdHMgb2YgaW50ZXJlc3QuPC9jdXN0b20xPjxjdXN0b20yPlBNQzc5MzQ0Mzk8L2N1
c3RvbTI+PGVsZWN0cm9uaWMtcmVzb3VyY2UtbnVtPjEwLjExODYvczEyODc3LTAyMS0wMjExNi14
PC9lbGVjdHJvbmljLXJlc291cmNlLW51bT48L3JlY29yZD48L0NpdGU+PENpdGU+PEF1dGhvcj5X
YW5nPC9BdXRob3I+PFllYXI+MjAyMjwvWWVhcj48UmVjTnVtPjIwMjwvUmVjTnVtPjxyZWNvcmQ+
PHJlYy1udW1iZXI+MjAyPC9yZWMtbnVtYmVyPjxmb3JlaWduLWtleXM+PGtleSBhcHA9IkVOIiBk
Yi1pZD0idHJwenIyemRrYXd3NTRlcjl0NHZmZXR5emFyZHB4cjJhZjB0IiB0aW1lc3RhbXA9IjE3
MDI4ODk4MjMiPjIwMjwva2V5PjwvZm9yZWlnbi1rZXlzPjxyZWYtdHlwZSBuYW1lPSJKb3VybmFs
IEFydGljbGUiPjE3PC9yZWYtdHlwZT48Y29udHJpYnV0b3JzPjxhdXRob3JzPjxhdXRob3I+V2Fu
ZywgWS48L2F1dGhvcj48YXV0aG9yPkhhbiwgWC48L2F1dGhvcj48YXV0aG9yPlpoYW5nLCBYLjwv
YXV0aG9yPjxhdXRob3I+WmhhbmcsIFouPC9hdXRob3I+PGF1dGhvcj5Db25nLCBMLjwvYXV0aG9y
PjxhdXRob3I+VGFuZywgUy48L2F1dGhvcj48YXV0aG9yPkhvdSwgVC48L2F1dGhvcj48YXV0aG9y
PkxpdSwgQy48L2F1dGhvcj48YXV0aG9yPkhhbiwgWC48L2F1dGhvcj48YXV0aG9yPlpoYW5nLCBR
LjwvYXV0aG9yPjxhdXRob3I+RmVuZywgSi48L2F1dGhvcj48YXV0aG9yPllpbiwgTC48L2F1dGhv
cj48YXV0aG9yPlNvbmcsIEwuPC9hdXRob3I+PGF1dGhvcj5Eb25nLCBZLjwvYXV0aG9yPjxhdXRo
b3I+TGl1LCBSLjwvYXV0aG9yPjxhdXRob3I+TGksIFkuPC9hdXRob3I+PGF1dGhvcj5OZ2FuZHUs
IFQuPC9hdXRob3I+PGF1dGhvcj5LaXZpcGVsdG8sIE0uPC9hdXRob3I+PGF1dGhvcj5TbnlkZXIs
IEguPC9hdXRob3I+PGF1dGhvcj5DYXJyaWxsbywgTS48L2F1dGhvcj48YXV0aG9yPlBlcnNzb24s
IEouPC9hdXRob3I+PGF1dGhvcj5GcmF0aWdsaW9uaSwgTC48L2F1dGhvcj48YXV0aG9yPkxhdW5l
ciwgTC4gSi48L2F1dGhvcj48YXV0aG9yPkppYSwgSi48L2F1dGhvcj48YXV0aG9yPkR1LCBZLjwv
YXV0aG9yPjxhdXRob3I+UWl1LCBDLjwvYXV0aG9yPjwvYXV0aG9ycz48L2NvbnRyaWJ1dG9ycz48
YXV0aC1hZGRyZXNzPkRlcGFydG1lbnQgb2YgTmV1cm9sb2d5IFNoYW5kb25nIFByb3ZpbmNpYWwg
SG9zcGl0YWwgYWZmaWxpYXRlZCB0byBTaGFuZG9uZyBGaXJzdCBNZWRpY2FsIFVuaXZlcnNpdHkg
SmluYW4gU2hhbmRvbmcgQ2hpbmEuJiN4RDtEZXBhcnRtZW50IG9mIE5ldXJvbG9neSBTaGFuZG9u
ZyBQcm92aW5jaWFsIEhvc3BpdGFsIENoZWVsb28gQ29sbGVnZSBvZiBNZWRpY2luZSBTaGFuZG9u
ZyBVbml2ZXJzaXR5IEppbmFuIFNoYW5kb25nIENoaW5hLiYjeEQ7U2hhbmRvbmcgUHJvdmluY2lh
bCBDbGluaWNhbCBSZXNlYXJjaCBDZW50ZXIgZm9yIE5ldXJvbG9naWNhbCBEaXNlYXNlcyBKaW5h
biBTaGFuZG9uZyBDaGluYS4mI3hEO1lhbmxvdSBUb3duIEhvc3BpdGFsIFlhbmdndSBTaGFuZG9u
ZyBDaGluYS4mI3hEO0RlcGFydG1lbnQgb2YgTmV1cm9sb2d5IFNoYW5kb25nIFNlY29uZCBQcm92
aW5jaWFsIEdlbmVyYWwgSG9zcGl0YWwgU2hhbmRvbmcgUHJvdmluY2lhbCBFTlQgSG9zcGl0YWwg
SmluYW4gU2hhbmRvbmcgQ2hpbmEuJiN4RDtEaXZpc2lvbiBvZiBDbGluaWNhbCBHZXJpYXRyaWNz
IGFuZCBDZW50ZXIgZm9yIEFsemhlaW1lciBSZXNlYXJjaCBEZXBhcnRtZW50IG9mIE5ldXJvYmlv
bG9neSBDYXJlIFNjaWVuY2VzIGFuZCBTb2NpZXR5IChOVlMpIEthcm9saW5za2EgSW5zdGl0dXRl
dCBTdG9ja2hvbG0gU3dlZGVuLiYjeEQ7RGVwYXJ0bWVudCBvZiBQdWJsaWMgSGVhbHRoIGFuZCBX
ZWxmYXJlIEZpbm5pc2ggSW5zdGl0dXRlIGZvciBIZWFsdGggYW5kIFdlbGZhcmUgRmlubGFuZC4m
I3hEO0FsemhlaW1lciZhcG9zO3MgQXNzb2NpYXRpb24gQ2hpY2FnbyBJbGxpbm9pcyBVU0EuJiN4
RDtBZ2luZyBSZXNlYXJjaCBDZW50ZXIgRGVwYXJ0bWVudCBvZiBOVlMgS2Fyb2xpbnNrYSBJbnN0
aXR1dGV0IGFuZCBTdG9ja2hvbG0gVW5pdmVyc2l0eSBTdG9ja2hvbG0gU3dlZGVuLiYjeEQ7SW50
cmFtdXJhbCBSZXNlYXJjaCBQcm9ncmFtIExhYm9yYXRvcnkgb2YgRXBpZGVtaW9sb2d5IGFuZCBQ
b3B1bGF0aW9uIFNjaWVuY2VzIE5hdGlvbmFsIEluc3RpdHV0ZSBvbiBBZ2luZyBOYXRpb25hbCBJ
bnN0aXR1dGVzIG9mIEhlYWx0aCBCYWx0aW1vcmUgTWFyeWxhbmQgVVNBLiYjeEQ7SW5ub3ZhdGlv
biBDZW50ZXIgZm9yIE5ldXJvbG9naWNhbCBEaXNvcmRlcnMgRGVwYXJ0bWVudCBvZiBOZXVyb2xv
Z3kgWHVhbnd1IEhvc3BpdGFsIENhcGl0YWwgTWVkaWNhbCBVbml2ZXJzaXR5IEJlaWppbmcgQ2hp
bmEuPC9hdXRoLWFkZHJlc3M+PHRpdGxlcz48dGl0bGU+SGVhbHRoIHN0YXR1cyBhbmQgcmlzayBw
cm9maWxlcyBmb3IgYnJhaW4gYWdpbmcgb2YgcnVyYWwtZHdlbGxpbmcgb2xkZXIgYWR1bHRzOiBE
YXRhIGZyb20gdGhlIGludGVyZGlzY2lwbGluYXJ5IGJhc2VsaW5lIGFzc2Vzc21lbnRzIGluIE1J
TkQtQ2hpbmE8L3RpdGxlPjxzZWNvbmRhcnktdGl0bGU+QWx6aGVpbWVycyBEZW1lbnQgKE4gWSk8
L3NlY29uZGFyeS10aXRsZT48L3RpdGxlcz48cGVyaW9kaWNhbD48ZnVsbC10aXRsZT5BbHpoZWlt
ZXJzIERlbWVudCAoTiBZKTwvZnVsbC10aXRsZT48L3BlcmlvZGljYWw+PHBhZ2VzPmUxMjI1NDwv
cGFnZXM+PHZvbHVtZT44PC92b2x1bWU+PG51bWJlcj4xPC9udW1iZXI+PGVkaXRpb24+MjAyMjA0
MTQ8L2VkaXRpb24+PGtleXdvcmRzPjxrZXl3b3JkPmRlbWVudGlhPC9rZXl3b3JkPjxrZXl3b3Jk
Pm11bHRpbW9kYWwgaW50ZXJ2ZW50aW9uPC9rZXl3b3JkPjxrZXl3b3JkPm9sZGVyIGFkdWx0czwv
a2V5d29yZD48a2V5d29yZD5wb3B1bGF0aW9uLWJhc2VkIHN0dWR5PC9rZXl3b3JkPjxrZXl3b3Jk
PnJ1cmFsIGFyZWE8L2tleXdvcmQ+PC9rZXl3b3Jkcz48ZGF0ZXM+PHllYXI+MjAyMjwveWVhcj48
L2RhdGVzPjxpc2JuPjIzNTItODczNyAoRWxlY3Ryb25pYykmI3hEOzIzNTItODczNyAoTGlua2lu
Zyk8L2lzYm4+PGFjY2Vzc2lvbi1udW0+MzU0NDEwODU8L2FjY2Vzc2lvbi1udW0+PHVybHM+PHJl
bGF0ZWQtdXJscz48dXJsPmh0dHBzOi8vd3d3Lm5jYmkubmxtLm5paC5nb3YvcHVibWVkLzM1NDQx
MDg1PC91cmw+PC9yZWxhdGVkLXVybHM+PC91cmxzPjxjdXN0b20xPk1paWEgS2l2aXBlbHRvIHJl
Y2VpdmVkIGhvbm9yYXJpYSBmb3IgbGVjdHVyZXMgZnJvbSBCaW9nZW4sIE51dHJpY2lhLCBOZXN0
bGUsIGFuZCBSb2NoZS4gTWlpYSBLaXZpcGVsdG8gaXMgb24gdGhlIGFkdmlzb3J5IGJvYXJkcyBv
ZiBDb21iaW5vc3RpY3MsIHRoZSBTd2VkaXNoIENhcmUgSW50ZXJuYXRpb25hbCwgUm9jaGUsIGFu
ZCBCaW9nZW4uIE1paWEgS2l2aXBlbHRvIGlzIHRoZSBDaGFpciBvZiB0aGUgQ29tbWl0dGVlIGZv
ciBDbGluaWNhbCBUaGVyYXB5IFJlc2VhcmNoIGF0IHRoZSBTd2VkaXNoIFJlc2VhcmNoIENvdW5j
aWwsIGFuZCBBRERGIEJvYXJkIG9mIEdvdmVybm9yczsgdGhlIFdITyBHdWlkZWxpbmVzIERldmVs
b3BtZW50IEdyb3VwOyBDb21taXR0ZWUgTWVtYmVyIG9mIHRoZSBHbG9iYWwgQ291bmNpbCBvbiBC
cmFpbiBIZWFsdGg7IGFuZCB0aGUgU2NpZW50aWZpYyBMZWFkIG9mIFdvcmxkLVdpZGUgRklOR0VS
UyBOZXR3b3JrLiBNYXJpYSBDYXJyaWxsbyBpcyBpbiB0aGUgQWR2aXNvcnkgQm9hcmQgb2YgVVMg
UE9JTlRFUiBTVFVEWS4gTWFyaWEgQ2FycmlsbG8gYW5kIEhlYXRoZXIgU255ZGVyIGFyZSBmdWxs
LXRpbWUgZW1wbG95ZWUgb2YgdGhlIEFsemhlaW1lciZhcG9zO3MgQXNzb2NpYXRpb24uIEFsbCBv
dGhlciBhdXRob3JzIGhhdmUgbm8gY29uZmxpY3Qgb2YgaW50ZXJlc3QgdG8gZGVjbGFyZS48L2N1
c3RvbTE+PGN1c3RvbTI+UE1DOTAwOTIzMzwvY3VzdG9tMj48ZWxlY3Ryb25pYy1yZXNvdXJjZS1u
dW0+MTAuMTAwMi90cmMyLjEyMjU0PC9lbGVjdHJvbmljLXJlc291cmNlLW51bT48L3JlY29yZD48
L0NpdGU+PC9FbmROb3RlPgB=
</w:fldData>
        </w:fldChar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A56309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1-3]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questionnaire included sociodemographic</w:t>
      </w:r>
      <w:r w:rsidR="0042683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actor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 (e.g., age, sex, and education), lifestyle factors (e.g., smoking, alcohol consumption, and leisure-time physical activity), health conditions </w:t>
      </w:r>
      <w:r w:rsidR="00682C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.g., hypertension, diabetes, </w:t>
      </w:r>
      <w:r w:rsidR="00EF5D1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ronary heart disease </w:t>
      </w:r>
      <w:r w:rsidR="00682C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D</w:t>
      </w:r>
      <w:r w:rsidR="00682C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]</w:t>
      </w:r>
      <w:r w:rsidR="004378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291477"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pressive symptoms</w:t>
      </w:r>
      <w:r w:rsidR="003D7C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="0029147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522C28" w:rsidRPr="000E3EB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bstructive sleep apnea</w:t>
      </w:r>
      <w:r w:rsidR="00522C2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OSA]</w:t>
      </w:r>
      <w:r w:rsidR="0023216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isk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use of medications (e.g., hypnotics, antihypertensive</w:t>
      </w:r>
      <w:r w:rsidR="001C4B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ypoglycaemic</w:t>
      </w:r>
      <w:proofErr w:type="spellEnd"/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gents), and sleep characteristics. All medications were classified and coded according to the Anatomical Therapeutic Chemical (ATC) classification system, as previously reported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E425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Cong&lt;/Author&gt;&lt;Year&gt;2020&lt;/Year&gt;&lt;RecNum&gt;163&lt;/RecNum&gt;&lt;DisplayText&gt;[1]&lt;/DisplayText&gt;&lt;record&gt;&lt;rec-number&gt;163&lt;/rec-number&gt;&lt;foreign-keys&gt;&lt;key app="EN" db-id="trpzr2zdkaww54er9t4vfetyzardpxr2af0t" timestamp="1685174493"&gt;163&lt;/key&gt;&lt;/foreign-keys&gt;&lt;ref-type name="Journal Article"&gt;17&lt;/ref-type&gt;&lt;contributors&gt;&lt;authors&gt;&lt;author&gt;Cong, Lin&lt;/author&gt;&lt;author&gt;Ren, Yifei&lt;/author&gt;&lt;author&gt;Hou, Tingting&lt;/author&gt;&lt;author&gt;Han, Xiaolei&lt;/author&gt;&lt;author&gt;Qiu, Chengxuan&lt;/author&gt;&lt;/authors&gt;&lt;/contributors&gt;&lt;titles&gt;&lt;title&gt;Use of Cardiovascular Drugs for Primary and Secondary Prevention of Cardiovascular Disease Among Rural-Dwelling Older Chinese Adults&lt;/title&gt;&lt;secondary-title&gt;Frontiers in Pharmacology&lt;/secondary-title&gt;&lt;/titles&gt;&lt;periodical&gt;&lt;full-title&gt;Frontiers in Pharmacology&lt;/full-title&gt;&lt;/periodical&gt;&lt;volume&gt;11&lt;/volume&gt;&lt;dates&gt;&lt;year&gt;2020&lt;/year&gt;&lt;/dates&gt;&lt;urls&gt;&lt;/urls&gt;&lt;electronic-resource-num&gt;10.3389/fphar.2020.608136 &lt;/electronic-resource-num&gt;&lt;/record&gt;&lt;/Cite&gt;&lt;/EndNote&gt;</w:instrTex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E42509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1]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Weight and height were measured </w:t>
      </w:r>
      <w:r w:rsidR="00425BF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ith participants wearing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ight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lothes without shoes. Sitting arterial blood pressure was measured on the right arm using an electronic sphygmomanometer (HEM-7127J, Omron Corporation, Kyoto, Japan) after at least a 5-min rest. The 12-lead resting electrocardiogram (ECG) was recorded by an electrocardiograph (CM300, COMEN, Shenzhen, China) and then analyzed by a physician. Peripheral blood samples were taken after an overnight fast. Blood glucose, total cholesterol (TC), triglycerides (TG), low-density lipoprotein cholesterol (LDL-C), and high-density lipoprotein cholesterol (HDL-C) were measured using an Automatic Biochemical Analyzer (CS-600B, DIRUI Corporation, Changchun, China) at the </w:t>
      </w:r>
      <w:proofErr w:type="spellStart"/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nlou</w:t>
      </w:r>
      <w:proofErr w:type="spellEnd"/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 Hospital laboratory.</w:t>
      </w:r>
    </w:p>
    <w:p w14:paraId="0CB49476" w14:textId="77777777" w:rsidR="00C87F63" w:rsidRDefault="00C87F63" w:rsidP="00200907">
      <w:pPr>
        <w:rPr>
          <w:rFonts w:ascii="Times New Roman" w:hAnsi="Times New Roman" w:cs="Times New Roman"/>
        </w:rPr>
      </w:pPr>
    </w:p>
    <w:p w14:paraId="2DD3BC9F" w14:textId="0EFEEBD3" w:rsidR="00C87F63" w:rsidRPr="00C87F63" w:rsidRDefault="00C87F63" w:rsidP="00C87F63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r w:rsidRPr="00C87F6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lang w:val="en-GB"/>
        </w:rPr>
        <w:t>Assessment of Covariates</w:t>
      </w:r>
    </w:p>
    <w:p w14:paraId="2EF7DDCE" w14:textId="59390D0A" w:rsidR="00FD7612" w:rsidRDefault="00C87F63" w:rsidP="00C87F6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 xml:space="preserve">Body mass index (BMI) was calculated as weight in kilograms divided by the square of height in meters. 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ducation was divided into illiteracy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 schooling education)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primary school (1-5 years), and middle school and above (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≥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6 years).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eisure-time physical activity was defined as doing any type of physical activity during leisure time at least once a week. We categorized smoking status and alcohol consumption as never, former, and current</w:t>
      </w:r>
      <w:r w:rsidR="00CB2A9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moking or </w:t>
      </w:r>
      <w:r w:rsidR="00E752A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rinking alcohol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Hypertension was defined as having blood pressure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≥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40/90 mm Hg or current use of antihypertensive drugs (ATC codes C02, C03, and C07-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09).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Diabetes mellitus was defined as having a self-reported history of diabetes, or fasting blood glucose level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≥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7.0 mmol/L, or use of glucose-lowering drugs, or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use of 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insulin injection (ATC code A10).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yslipidemia 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was defined as TC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≥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6.22 mmol/L, or TG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≥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.27 mmol/L, or LDL-C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≥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4.14 mmol/L, or HDL-C &lt;1.04 mmol/L, or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se of hypolipidemic agents (ATC code C10)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IYW48L0F1dGhvcj48WWVhcj4yMDIxPC9ZZWFyPjxSZWNO
dW0+NDwvUmVjTnVtPjxEaXNwbGF5VGV4dD5bMl08L0Rpc3BsYXlUZXh0PjxyZWNvcmQ+PHJlYy1u
dW1iZXI+NDwvcmVjLW51bWJlcj48Zm9yZWlnbi1rZXlzPjxrZXkgYXBwPSJFTiIgZGItaWQ9InRy
cHpyMnpka2F3dzU0ZXI5dDR2ZmV0eXphcmRweHIyYWYwdCIgdGltZXN0YW1wPSIxNjc2ODI3Mzg2
Ij40PC9rZXk+PC9mb3JlaWduLWtleXM+PHJlZi10eXBlIG5hbWU9IkpvdXJuYWwgQXJ0aWNsZSI+
MTc8L3JlZi10eXBlPjxjb250cmlidXRvcnM+PGF1dGhvcnM+PGF1dGhvcj5IYW4sIFguPC9hdXRo
b3I+PGF1dGhvcj5KaWFuZywgWi48L2F1dGhvcj48YXV0aG9yPkxpLCBZLjwvYXV0aG9yPjxhdXRo
b3I+V2FuZywgWS48L2F1dGhvcj48YXV0aG9yPkxpYW5nLCBZLjwvYXV0aG9yPjxhdXRob3I+RG9u
ZywgWS48L2F1dGhvcj48YXV0aG9yPlRhbmcsIFMuPC9hdXRob3I+PGF1dGhvcj5EdSwgWS48L2F1
dGhvcj48YXV0aG9yPlFpdSwgQy48L2F1dGhvcj48L2F1dGhvcnM+PC9jb250cmlidXRvcnM+PGF1
dGgtYWRkcmVzcz5EZXBhcnRtZW50IG9mIE5ldXJvbG9neSwgU2hhbmRvbmcgUHJvdmluY2lhbCBI
b3NwaXRhbCwgQ2hlZWxvbyBDb2xsZWdlIG9mIE1lZGljaW5lLCBTaGFuZG9uZyBVbml2ZXJzaXR5
LCBOby4gMzI0IEppbmd3dXdlaXFpIFJvYWQsIEppbmFuLCAyNTAwMjEsIFNoYW5kb25nLCBQZW9w
bGUmYXBvcztzIFJlcHVibGljIG9mIENoaW5hLiYjeEQ7QWdpbmcgUmVzZWFyY2ggQ2VudGVyIGFu
ZCBDZW50ZXIgZm9yIEFsemhlaW1lciBSZXNlYXJjaCwgRGVwYXJ0bWVudCBvZiBOZXVyb2Jpb2xv
Z3ksIENhcmUgU2NpZW5jZXMgYW5kIFNvY2lldHksIEthcm9saW5za2EgSW5zdGl0dXRldC1TdG9j
a2hvbG0gVW5pdmVyc2l0eSwgU3RvY2tob2xtLCBTd2VkZW4uJiN4RDtEZXBhcnRtZW50IG9mIE5l
dXJvbG9neSwgU2hhbmRvbmcgUHJvdmluY2lhbCBIb3NwaXRhbCBhZmZpbGlhdGVkIHRvIFNoYW5k
b25nIEZpcnN0IE1lZGljYWwgVW5pdmVyc2l0eSwgSmluYW4sIFNoYW5kb25nLCBQZW9wbGUmYXBv
cztzIFJlcHVibGljIG9mIENoaW5hLiYjeEQ7RGVwYXJ0bWVudCBvZiBHbG9iYWwgUHVibGljIEhl
YWx0aCwgS2Fyb2xpbnNrYSBJbnN0aXR1dGV0LCBTdG9ja2hvbG0sIFN3ZWRlbi4mI3hEO0RlcGFy
dG1lbnQgb2YgTmV1cm9sb2d5LCBTaGFuZG9uZyBQcm92aW5jaWFsIEhvc3BpdGFsLCBDaGVlbG9v
IENvbGxlZ2Ugb2YgTWVkaWNpbmUsIFNoYW5kb25nIFVuaXZlcnNpdHksIE5vLiAzMjQgSmluZ3d1
d2VpcWkgUm9hZCwgSmluYW4sIDI1MDAyMSwgU2hhbmRvbmcsIFBlb3BsZSZhcG9zO3MgUmVwdWJs
aWMgb2YgQ2hpbmEuIGR1LXlpZmVuZ0Bob3RtYWlsLmNvbS4mI3hEO0RlcGFydG1lbnQgb2YgTmV1
cm9sb2d5LCBTaGFuZG9uZyBQcm92aW5jaWFsIEhvc3BpdGFsIGFmZmlsaWF0ZWQgdG8gU2hhbmRv
bmcgRmlyc3QgTWVkaWNhbCBVbml2ZXJzaXR5LCBKaW5hbiwgU2hhbmRvbmcsIFBlb3BsZSZhcG9z
O3MgUmVwdWJsaWMgb2YgQ2hpbmEuIGR1LXlpZmVuZ0Bob3RtYWlsLmNvbS48L2F1dGgtYWRkcmVz
cz48dGl0bGVzPjx0aXRsZT5TZXggZGlzcGFyaXRpZXMgaW4gY2FyZGlvdmFzY3VsYXIgaGVhbHRo
IG1ldHJpY3MgYW1vbmcgcnVyYWwtZHdlbGxpbmcgb2xkZXIgYWR1bHRzIGluIENoaW5hOiBhIHBv
cHVsYXRpb24tYmFzZWQgc3R1ZHk8L3RpdGxlPjxzZWNvbmRhcnktdGl0bGU+Qk1DIEdlcmlhdHI8
L3NlY29uZGFyeS10aXRsZT48L3RpdGxlcz48cGVyaW9kaWNhbD48ZnVsbC10aXRsZT5CTUMgR2Vy
aWF0cjwvZnVsbC10aXRsZT48L3BlcmlvZGljYWw+PHBhZ2VzPjE1ODwvcGFnZXM+PHZvbHVtZT4y
MTwvdm9sdW1lPjxudW1iZXI+MTwvbnVtYmVyPjxlZGl0aW9uPjIwMjEwMzA0PC9lZGl0aW9uPjxr
ZXl3b3Jkcz48a2V5d29yZD5BZ2VkPC9rZXl3b3JkPjxrZXl3b3JkPipDYXJkaW92YXNjdWxhciBE
aXNlYXNlcy9kaWFnbm9zaXMvZXBpZGVtaW9sb2d5L3RoZXJhcHk8L2tleXdvcmQ+PGtleXdvcmQ+
Q2hpbmEvZXBpZGVtaW9sb2d5PC9rZXl3b3JkPjxrZXl3b3JkPkNyb3NzLVNlY3Rpb25hbCBTdHVk
aWVzPC9rZXl3b3JkPjxrZXl3b3JkPkZlbWFsZTwva2V5d29yZD48a2V5d29yZD5IZWFsdGggU3Rh
dHVzPC9rZXl3b3JkPjxrZXl3b3JkPkh1bWFuczwva2V5d29yZD48a2V5d29yZD5NYWxlPC9rZXl3
b3JkPjxrZXl3b3JkPlF1YWxpdHkgSW5kaWNhdG9ycywgSGVhbHRoIENhcmU8L2tleXdvcmQ+PGtl
eXdvcmQ+UmlzayBGYWN0b3JzPC9rZXl3b3JkPjxrZXl3b3JkPipSdXJhbCBQb3B1bGF0aW9uPC9r
ZXl3b3JkPjxrZXl3b3JkPlVuaXRlZCBTdGF0ZXM8L2tleXdvcmQ+PGtleXdvcmQ+Q2FyZGlvdmFz
Y3VsYXIgaGVhbHRoIG1ldHJpY3M8L2tleXdvcmQ+PGtleXdvcmQ+UG9wdWxhdGlvbi1iYXNlZCBz
dHVkeTwva2V5d29yZD48a2V5d29yZD5SdXJhbCBlbGRlcmx5PC9rZXl3b3JkPjxrZXl3b3JkPlNl
eDwva2V5d29yZD48L2tleXdvcmRzPjxkYXRlcz48eWVhcj4yMDIxPC95ZWFyPjxwdWItZGF0ZXM+
PGRhdGU+TWFyIDQ8L2RhdGU+PC9wdWItZGF0ZXM+PC9kYXRlcz48aXNibj4xNDcxLTIzMTggKEVs
ZWN0cm9uaWMpJiN4RDsxNDcxLTIzMTggKExpbmtpbmcpPC9pc2JuPjxhY2Nlc3Npb24tbnVtPjMz
NjYzNDEzPC9hY2Nlc3Npb24tbnVtPjx1cmxzPjxyZWxhdGVkLXVybHM+PHVybD5odHRwczovL3d3
dy5uY2JpLm5sbS5uaWguZ292L3B1Ym1lZC8zMzY2MzQxMzwvdXJsPjwvcmVsYXRlZC11cmxzPjwv
dXJscz48Y3VzdG9tMT5UaGUgYXV0aG9ycyBkZWNsYXJlIG5vIGZpbmFuY2lhbCBvciBvdGhlciBj
b25mbGljdHMgb2YgaW50ZXJlc3QuPC9jdXN0b20xPjxjdXN0b20yPlBNQzc5MzQ0Mzk8L2N1c3Rv
bTI+PGVsZWN0cm9uaWMtcmVzb3VyY2UtbnVtPjEwLjExODYvczEyODc3LTAyMS0wMjExNi14PC9l
bGVjdHJvbmljLXJlc291cmNlLW51bT48L3JlY29yZD48L0NpdGU+PC9FbmROb3RlPgB=
</w:fldData>
        </w:fldChar>
      </w:r>
      <w:r w:rsidR="00E425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E425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IYW48L0F1dGhvcj48WWVhcj4yMDIxPC9ZZWFyPjxSZWNO
dW0+NDwvUmVjTnVtPjxEaXNwbGF5VGV4dD5bMl08L0Rpc3BsYXlUZXh0PjxyZWNvcmQ+PHJlYy1u
dW1iZXI+NDwvcmVjLW51bWJlcj48Zm9yZWlnbi1rZXlzPjxrZXkgYXBwPSJFTiIgZGItaWQ9InRy
cHpyMnpka2F3dzU0ZXI5dDR2ZmV0eXphcmRweHIyYWYwdCIgdGltZXN0YW1wPSIxNjc2ODI3Mzg2
Ij40PC9rZXk+PC9mb3JlaWduLWtleXM+PHJlZi10eXBlIG5hbWU9IkpvdXJuYWwgQXJ0aWNsZSI+
MTc8L3JlZi10eXBlPjxjb250cmlidXRvcnM+PGF1dGhvcnM+PGF1dGhvcj5IYW4sIFguPC9hdXRo
b3I+PGF1dGhvcj5KaWFuZywgWi48L2F1dGhvcj48YXV0aG9yPkxpLCBZLjwvYXV0aG9yPjxhdXRo
b3I+V2FuZywgWS48L2F1dGhvcj48YXV0aG9yPkxpYW5nLCBZLjwvYXV0aG9yPjxhdXRob3I+RG9u
ZywgWS48L2F1dGhvcj48YXV0aG9yPlRhbmcsIFMuPC9hdXRob3I+PGF1dGhvcj5EdSwgWS48L2F1
dGhvcj48YXV0aG9yPlFpdSwgQy48L2F1dGhvcj48L2F1dGhvcnM+PC9jb250cmlidXRvcnM+PGF1
dGgtYWRkcmVzcz5EZXBhcnRtZW50IG9mIE5ldXJvbG9neSwgU2hhbmRvbmcgUHJvdmluY2lhbCBI
b3NwaXRhbCwgQ2hlZWxvbyBDb2xsZWdlIG9mIE1lZGljaW5lLCBTaGFuZG9uZyBVbml2ZXJzaXR5
LCBOby4gMzI0IEppbmd3dXdlaXFpIFJvYWQsIEppbmFuLCAyNTAwMjEsIFNoYW5kb25nLCBQZW9w
bGUmYXBvcztzIFJlcHVibGljIG9mIENoaW5hLiYjeEQ7QWdpbmcgUmVzZWFyY2ggQ2VudGVyIGFu
ZCBDZW50ZXIgZm9yIEFsemhlaW1lciBSZXNlYXJjaCwgRGVwYXJ0bWVudCBvZiBOZXVyb2Jpb2xv
Z3ksIENhcmUgU2NpZW5jZXMgYW5kIFNvY2lldHksIEthcm9saW5za2EgSW5zdGl0dXRldC1TdG9j
a2hvbG0gVW5pdmVyc2l0eSwgU3RvY2tob2xtLCBTd2VkZW4uJiN4RDtEZXBhcnRtZW50IG9mIE5l
dXJvbG9neSwgU2hhbmRvbmcgUHJvdmluY2lhbCBIb3NwaXRhbCBhZmZpbGlhdGVkIHRvIFNoYW5k
b25nIEZpcnN0IE1lZGljYWwgVW5pdmVyc2l0eSwgSmluYW4sIFNoYW5kb25nLCBQZW9wbGUmYXBv
cztzIFJlcHVibGljIG9mIENoaW5hLiYjeEQ7RGVwYXJ0bWVudCBvZiBHbG9iYWwgUHVibGljIEhl
YWx0aCwgS2Fyb2xpbnNrYSBJbnN0aXR1dGV0LCBTdG9ja2hvbG0sIFN3ZWRlbi4mI3hEO0RlcGFy
dG1lbnQgb2YgTmV1cm9sb2d5LCBTaGFuZG9uZyBQcm92aW5jaWFsIEhvc3BpdGFsLCBDaGVlbG9v
IENvbGxlZ2Ugb2YgTWVkaWNpbmUsIFNoYW5kb25nIFVuaXZlcnNpdHksIE5vLiAzMjQgSmluZ3d1
d2VpcWkgUm9hZCwgSmluYW4sIDI1MDAyMSwgU2hhbmRvbmcsIFBlb3BsZSZhcG9zO3MgUmVwdWJs
aWMgb2YgQ2hpbmEuIGR1LXlpZmVuZ0Bob3RtYWlsLmNvbS4mI3hEO0RlcGFydG1lbnQgb2YgTmV1
cm9sb2d5LCBTaGFuZG9uZyBQcm92aW5jaWFsIEhvc3BpdGFsIGFmZmlsaWF0ZWQgdG8gU2hhbmRv
bmcgRmlyc3QgTWVkaWNhbCBVbml2ZXJzaXR5LCBKaW5hbiwgU2hhbmRvbmcsIFBlb3BsZSZhcG9z
O3MgUmVwdWJsaWMgb2YgQ2hpbmEuIGR1LXlpZmVuZ0Bob3RtYWlsLmNvbS48L2F1dGgtYWRkcmVz
cz48dGl0bGVzPjx0aXRsZT5TZXggZGlzcGFyaXRpZXMgaW4gY2FyZGlvdmFzY3VsYXIgaGVhbHRo
IG1ldHJpY3MgYW1vbmcgcnVyYWwtZHdlbGxpbmcgb2xkZXIgYWR1bHRzIGluIENoaW5hOiBhIHBv
cHVsYXRpb24tYmFzZWQgc3R1ZHk8L3RpdGxlPjxzZWNvbmRhcnktdGl0bGU+Qk1DIEdlcmlhdHI8
L3NlY29uZGFyeS10aXRsZT48L3RpdGxlcz48cGVyaW9kaWNhbD48ZnVsbC10aXRsZT5CTUMgR2Vy
aWF0cjwvZnVsbC10aXRsZT48L3BlcmlvZGljYWw+PHBhZ2VzPjE1ODwvcGFnZXM+PHZvbHVtZT4y
MTwvdm9sdW1lPjxudW1iZXI+MTwvbnVtYmVyPjxlZGl0aW9uPjIwMjEwMzA0PC9lZGl0aW9uPjxr
ZXl3b3Jkcz48a2V5d29yZD5BZ2VkPC9rZXl3b3JkPjxrZXl3b3JkPipDYXJkaW92YXNjdWxhciBE
aXNlYXNlcy9kaWFnbm9zaXMvZXBpZGVtaW9sb2d5L3RoZXJhcHk8L2tleXdvcmQ+PGtleXdvcmQ+
Q2hpbmEvZXBpZGVtaW9sb2d5PC9rZXl3b3JkPjxrZXl3b3JkPkNyb3NzLVNlY3Rpb25hbCBTdHVk
aWVzPC9rZXl3b3JkPjxrZXl3b3JkPkZlbWFsZTwva2V5d29yZD48a2V5d29yZD5IZWFsdGggU3Rh
dHVzPC9rZXl3b3JkPjxrZXl3b3JkPkh1bWFuczwva2V5d29yZD48a2V5d29yZD5NYWxlPC9rZXl3
b3JkPjxrZXl3b3JkPlF1YWxpdHkgSW5kaWNhdG9ycywgSGVhbHRoIENhcmU8L2tleXdvcmQ+PGtl
eXdvcmQ+UmlzayBGYWN0b3JzPC9rZXl3b3JkPjxrZXl3b3JkPipSdXJhbCBQb3B1bGF0aW9uPC9r
ZXl3b3JkPjxrZXl3b3JkPlVuaXRlZCBTdGF0ZXM8L2tleXdvcmQ+PGtleXdvcmQ+Q2FyZGlvdmFz
Y3VsYXIgaGVhbHRoIG1ldHJpY3M8L2tleXdvcmQ+PGtleXdvcmQ+UG9wdWxhdGlvbi1iYXNlZCBz
dHVkeTwva2V5d29yZD48a2V5d29yZD5SdXJhbCBlbGRlcmx5PC9rZXl3b3JkPjxrZXl3b3JkPlNl
eDwva2V5d29yZD48L2tleXdvcmRzPjxkYXRlcz48eWVhcj4yMDIxPC95ZWFyPjxwdWItZGF0ZXM+
PGRhdGU+TWFyIDQ8L2RhdGU+PC9wdWItZGF0ZXM+PC9kYXRlcz48aXNibj4xNDcxLTIzMTggKEVs
ZWN0cm9uaWMpJiN4RDsxNDcxLTIzMTggKExpbmtpbmcpPC9pc2JuPjxhY2Nlc3Npb24tbnVtPjMz
NjYzNDEzPC9hY2Nlc3Npb24tbnVtPjx1cmxzPjxyZWxhdGVkLXVybHM+PHVybD5odHRwczovL3d3
dy5uY2JpLm5sbS5uaWguZ292L3B1Ym1lZC8zMzY2MzQxMzwvdXJsPjwvcmVsYXRlZC11cmxzPjwv
dXJscz48Y3VzdG9tMT5UaGUgYXV0aG9ycyBkZWNsYXJlIG5vIGZpbmFuY2lhbCBvciBvdGhlciBj
b25mbGljdHMgb2YgaW50ZXJlc3QuPC9jdXN0b20xPjxjdXN0b20yPlBNQzc5MzQ0Mzk8L2N1c3Rv
bTI+PGVsZWN0cm9uaWMtcmVzb3VyY2UtbnVtPjEwLjExODYvczEyODc3LTAyMS0wMjExNi14PC9l
bGVjdHJvbmljLXJlc291cmNlLW51bT48L3JlY29yZD48L0NpdGU+PC9FbmROb3RlPgB=
</w:fldData>
        </w:fldChar>
      </w:r>
      <w:r w:rsidR="00E425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E425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r>
      <w:r w:rsidR="00E425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E42509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2]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="00B30F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D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as defined according to self-reported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istory or ECG examination, including angina, myocardial infarction, coronary angioplasty, and coronary artery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bypass grafting. Stroke was defined according to self-reported history and neurological examination. The 15-item Geriatric Depression Scale (GDS-15) was used to assess depressive symptoms, </w:t>
      </w:r>
      <w:r w:rsidR="00F460C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 the presence of depressive symptoms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as defined as a total GDS-15 score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≥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5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VbmRlcndvb2Q8L0F1dGhvcj48WWVhcj4yMDEzPC9ZZWFy
PjxSZWNOdW0+MzwvUmVjTnVtPjxEaXNwbGF5VGV4dD5bNF08L0Rpc3BsYXlUZXh0PjxyZWNvcmQ+
PHJlYy1udW1iZXI+MzwvcmVjLW51bWJlcj48Zm9yZWlnbi1rZXlzPjxrZXkgYXBwPSJFTiIgZGIt
aWQ9InRycHpyMnpka2F3dzU0ZXI5dDR2ZmV0eXphcmRweHIyYWYwdCIgdGltZXN0YW1wPSIxNjc2
ODI3MDcwIj4zPC9rZXk+PC9mb3JlaWduLWtleXM+PHJlZi10eXBlIG5hbWU9IkpvdXJuYWwgQXJ0
aWNsZSI+MTc8L3JlZi10eXBlPjxjb250cmlidXRvcnM+PGF1dGhvcnM+PGF1dGhvcj5VbmRlcndv
b2QsIE0uPC9hdXRob3I+PGF1dGhvcj5MYW1iLCBTLiBFLjwvYXV0aG9yPjxhdXRob3I+RWxkcmlk
Z2UsIFMuPC9hdXRob3I+PGF1dGhvcj5TaGVlaGFuLCBCLjwvYXV0aG9yPjxhdXRob3I+U2xvd3Ro
ZXIsIEEuIE0uPC9hdXRob3I+PGF1dGhvcj5TcGVuY2VyLCBBLjwvYXV0aG9yPjxhdXRob3I+VGhv
cm9nb29kLCBNLjwvYXV0aG9yPjxhdXRob3I+QXRoZXJ0b24sIE4uPC9hdXRob3I+PGF1dGhvcj5C
cmVtbmVyLCBTLiBBLjwvYXV0aG9yPjxhdXRob3I+RGV2aW5lLCBBLjwvYXV0aG9yPjxhdXRob3I+
RGlhei1PcmRheiwgSy48L2F1dGhvcj48YXV0aG9yPkVsbGFyZCwgRC4gUi48L2F1dGhvcj48YXV0
aG9yPlBvdHRlciwgUi48L2F1dGhvcj48YXV0aG9yPlNwYW5qZXJzLCBLLjwvYXV0aG9yPjxhdXRo
b3I+VGF5bG9yLCBTLiBKLjwvYXV0aG9yPjwvYXV0aG9ycz48L2NvbnRyaWJ1dG9ycz48YXV0aC1h
ZGRyZXNzPldhcndpY2sgQ2xpbmljYWwgVHJpYWxzIFVuaXQsIFdhcndpY2sgTWVkaWNhbCBTY2hv
b2wsIFRoZSBVbml2ZXJzaXR5IG9mIFdhcndpY2ssIENvdmVudHJ5LCBVSy4gbS51bmRlcndvb2RA
d2Fyd2ljay5hYy51azwvYXV0aC1hZGRyZXNzPjx0aXRsZXM+PHRpdGxlPkV4ZXJjaXNlIGZvciBk
ZXByZXNzaW9uIGluIGVsZGVybHkgcmVzaWRlbnRzIG9mIGNhcmUgaG9tZXM6IGEgY2x1c3Rlci1y
YW5kb21pc2VkIGNvbnRyb2xsZWQgdHJpYWw8L3RpdGxlPjxzZWNvbmRhcnktdGl0bGU+TGFuY2V0
PC9zZWNvbmRhcnktdGl0bGU+PC90aXRsZXM+PHBlcmlvZGljYWw+PGZ1bGwtdGl0bGU+TGFuY2V0
PC9mdWxsLXRpdGxlPjwvcGVyaW9kaWNhbD48cGFnZXM+NDEtOTwvcGFnZXM+PHZvbHVtZT4zODI8
L3ZvbHVtZT48bnVtYmVyPjk4ODY8L251bWJlcj48ZWRpdGlvbj4yMDEzMDUwMjwvZWRpdGlvbj48
a2V5d29yZHM+PGtleXdvcmQ+QWdlZDwva2V5d29yZD48a2V5d29yZD5BZ2VkLCA4MCBhbmQgb3Zl
cjwva2V5d29yZD48a2V5d29yZD5DbHVzdGVyIEFuYWx5c2lzPC9rZXl3b3JkPjxrZXl3b3JkPkNy
b3NzLVNlY3Rpb25hbCBTdHVkaWVzPC9rZXl3b3JkPjxrZXl3b3JkPkRlcHJlc3Npb24vKnJlaGFi
aWxpdGF0aW9uPC9rZXl3b3JkPjxrZXl3b3JkPkVuZ2xhbmQ8L2tleXdvcmQ+PGtleXdvcmQ+RXhl
cmNpc2UgVGhlcmFweS8qbWV0aG9kczwva2V5d29yZD48a2V5d29yZD5GZW1hbGU8L2tleXdvcmQ+
PGtleXdvcmQ+SG9tZXMgZm9yIHRoZSBBZ2VkPC9rZXl3b3JkPjxrZXl3b3JkPkh1bWFuczwva2V5
d29yZD48a2V5d29yZD5NYWxlPC9rZXl3b3JkPjxrZXl3b3JkPk51cnNpbmcgSG9tZXM8L2tleXdv
cmQ+PGtleXdvcmQ+VHJlYXRtZW50IE91dGNvbWU8L2tleXdvcmQ+PC9rZXl3b3Jkcz48ZGF0ZXM+
PHllYXI+MjAxMzwveWVhcj48cHViLWRhdGVzPjxkYXRlPkp1bCA2PC9kYXRlPjwvcHViLWRhdGVz
PjwvZGF0ZXM+PGlzYm4+MTQ3NC01NDdYIChFbGVjdHJvbmljKSYjeEQ7MDE0MC02NzM2IChQcmlu
dCkmI3hEOzAxNDAtNjczNiAoTGlua2luZyk8L2lzYm4+PGFjY2Vzc2lvbi1udW0+MjM2NDMxMTI8
L2FjY2Vzc2lvbi1udW0+PHVybHM+PHJlbGF0ZWQtdXJscz48dXJsPmh0dHBzOi8vd3d3Lm5jYmku
bmxtLm5paC5nb3YvcHVibWVkLzIzNjQzMTEyPC91cmw+PC9yZWxhdGVkLXVybHM+PC91cmxzPjxj
dXN0b20yPlBNQzM5MTkxNTk8L2N1c3RvbTI+PGVsZWN0cm9uaWMtcmVzb3VyY2UtbnVtPjEwLjEw
MTYvUzAxNDAtNjczNigxMyk2MDY0OS0yPC9lbGVjdHJvbmljLXJlc291cmNlLW51bT48L3JlY29y
ZD48L0NpdGU+PC9FbmROb3RlPn==
</w:fldData>
        </w:fldChar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VbmRlcndvb2Q8L0F1dGhvcj48WWVhcj4yMDEzPC9ZZWFy
PjxSZWNOdW0+MzwvUmVjTnVtPjxEaXNwbGF5VGV4dD5bNF08L0Rpc3BsYXlUZXh0PjxyZWNvcmQ+
PHJlYy1udW1iZXI+MzwvcmVjLW51bWJlcj48Zm9yZWlnbi1rZXlzPjxrZXkgYXBwPSJFTiIgZGIt
aWQ9InRycHpyMnpka2F3dzU0ZXI5dDR2ZmV0eXphcmRweHIyYWYwdCIgdGltZXN0YW1wPSIxNjc2
ODI3MDcwIj4zPC9rZXk+PC9mb3JlaWduLWtleXM+PHJlZi10eXBlIG5hbWU9IkpvdXJuYWwgQXJ0
aWNsZSI+MTc8L3JlZi10eXBlPjxjb250cmlidXRvcnM+PGF1dGhvcnM+PGF1dGhvcj5VbmRlcndv
b2QsIE0uPC9hdXRob3I+PGF1dGhvcj5MYW1iLCBTLiBFLjwvYXV0aG9yPjxhdXRob3I+RWxkcmlk
Z2UsIFMuPC9hdXRob3I+PGF1dGhvcj5TaGVlaGFuLCBCLjwvYXV0aG9yPjxhdXRob3I+U2xvd3Ro
ZXIsIEEuIE0uPC9hdXRob3I+PGF1dGhvcj5TcGVuY2VyLCBBLjwvYXV0aG9yPjxhdXRob3I+VGhv
cm9nb29kLCBNLjwvYXV0aG9yPjxhdXRob3I+QXRoZXJ0b24sIE4uPC9hdXRob3I+PGF1dGhvcj5C
cmVtbmVyLCBTLiBBLjwvYXV0aG9yPjxhdXRob3I+RGV2aW5lLCBBLjwvYXV0aG9yPjxhdXRob3I+
RGlhei1PcmRheiwgSy48L2F1dGhvcj48YXV0aG9yPkVsbGFyZCwgRC4gUi48L2F1dGhvcj48YXV0
aG9yPlBvdHRlciwgUi48L2F1dGhvcj48YXV0aG9yPlNwYW5qZXJzLCBLLjwvYXV0aG9yPjxhdXRo
b3I+VGF5bG9yLCBTLiBKLjwvYXV0aG9yPjwvYXV0aG9ycz48L2NvbnRyaWJ1dG9ycz48YXV0aC1h
ZGRyZXNzPldhcndpY2sgQ2xpbmljYWwgVHJpYWxzIFVuaXQsIFdhcndpY2sgTWVkaWNhbCBTY2hv
b2wsIFRoZSBVbml2ZXJzaXR5IG9mIFdhcndpY2ssIENvdmVudHJ5LCBVSy4gbS51bmRlcndvb2RA
d2Fyd2ljay5hYy51azwvYXV0aC1hZGRyZXNzPjx0aXRsZXM+PHRpdGxlPkV4ZXJjaXNlIGZvciBk
ZXByZXNzaW9uIGluIGVsZGVybHkgcmVzaWRlbnRzIG9mIGNhcmUgaG9tZXM6IGEgY2x1c3Rlci1y
YW5kb21pc2VkIGNvbnRyb2xsZWQgdHJpYWw8L3RpdGxlPjxzZWNvbmRhcnktdGl0bGU+TGFuY2V0
PC9zZWNvbmRhcnktdGl0bGU+PC90aXRsZXM+PHBlcmlvZGljYWw+PGZ1bGwtdGl0bGU+TGFuY2V0
PC9mdWxsLXRpdGxlPjwvcGVyaW9kaWNhbD48cGFnZXM+NDEtOTwvcGFnZXM+PHZvbHVtZT4zODI8
L3ZvbHVtZT48bnVtYmVyPjk4ODY8L251bWJlcj48ZWRpdGlvbj4yMDEzMDUwMjwvZWRpdGlvbj48
a2V5d29yZHM+PGtleXdvcmQ+QWdlZDwva2V5d29yZD48a2V5d29yZD5BZ2VkLCA4MCBhbmQgb3Zl
cjwva2V5d29yZD48a2V5d29yZD5DbHVzdGVyIEFuYWx5c2lzPC9rZXl3b3JkPjxrZXl3b3JkPkNy
b3NzLVNlY3Rpb25hbCBTdHVkaWVzPC9rZXl3b3JkPjxrZXl3b3JkPkRlcHJlc3Npb24vKnJlaGFi
aWxpdGF0aW9uPC9rZXl3b3JkPjxrZXl3b3JkPkVuZ2xhbmQ8L2tleXdvcmQ+PGtleXdvcmQ+RXhl
cmNpc2UgVGhlcmFweS8qbWV0aG9kczwva2V5d29yZD48a2V5d29yZD5GZW1hbGU8L2tleXdvcmQ+
PGtleXdvcmQ+SG9tZXMgZm9yIHRoZSBBZ2VkPC9rZXl3b3JkPjxrZXl3b3JkPkh1bWFuczwva2V5
d29yZD48a2V5d29yZD5NYWxlPC9rZXl3b3JkPjxrZXl3b3JkPk51cnNpbmcgSG9tZXM8L2tleXdv
cmQ+PGtleXdvcmQ+VHJlYXRtZW50IE91dGNvbWU8L2tleXdvcmQ+PC9rZXl3b3Jkcz48ZGF0ZXM+
PHllYXI+MjAxMzwveWVhcj48cHViLWRhdGVzPjxkYXRlPkp1bCA2PC9kYXRlPjwvcHViLWRhdGVz
PjwvZGF0ZXM+PGlzYm4+MTQ3NC01NDdYIChFbGVjdHJvbmljKSYjeEQ7MDE0MC02NzM2IChQcmlu
dCkmI3hEOzAxNDAtNjczNiAoTGlua2luZyk8L2lzYm4+PGFjY2Vzc2lvbi1udW0+MjM2NDMxMTI8
L2FjY2Vzc2lvbi1udW0+PHVybHM+PHJlbGF0ZWQtdXJscz48dXJsPmh0dHBzOi8vd3d3Lm5jYmku
bmxtLm5paC5nb3YvcHVibWVkLzIzNjQzMTEyPC91cmw+PC9yZWxhdGVkLXVybHM+PC91cmxzPjxj
dXN0b20yPlBNQzM5MTkxNTk8L2N1c3RvbTI+PGVsZWN0cm9uaWMtcmVzb3VyY2UtbnVtPjEwLjEw
MTYvUzAxNDAtNjczNigxMyk2MDY0OS0yPC9lbGVjdHJvbmljLXJlc291cmNlLW51bT48L3JlY29y
ZD48L0NpdGU+PC9FbmROb3RlPn==
</w:fldData>
        </w:fldChar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A56309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4]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Hypnotics </w:t>
      </w:r>
      <w:r w:rsidR="00C819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cluded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hypnotics and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edatives (ATC code N05C). The sleep duration (hours/night) was categorized as 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hort (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≤</w:t>
      </w:r>
      <w:r w:rsidRPr="00C87F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6), normal (&gt;6 to 8, reference), and long (&gt;8) sleep duration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="003F5B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e used</w:t>
      </w:r>
      <w:r w:rsidR="000E3EBB" w:rsidRPr="000E3EB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Berlin questionnaire</w:t>
      </w:r>
      <w:r w:rsidR="000E47E3" w:rsidRPr="00A77F4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BQ)</w:t>
      </w:r>
      <w:r w:rsidR="003F5B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 assess the OSA risk</w:t>
      </w:r>
      <w:r w:rsidR="000E3EBB" w:rsidRPr="00A77F4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BQ</w:t>
      </w:r>
      <w:r w:rsidR="000E47E3" w:rsidRPr="00A77F4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nsists of three categories of symptoms, </w:t>
      </w:r>
      <w:r w:rsidR="006F598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which could </w:t>
      </w:r>
      <w:r w:rsidR="000E47E3" w:rsidRPr="00A77F4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lassif</w:t>
      </w:r>
      <w:r w:rsidR="006F598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y </w:t>
      </w:r>
      <w:r w:rsidR="00C30AF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dividuals into</w:t>
      </w:r>
      <w:r w:rsidR="000E47E3" w:rsidRPr="00A77F4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having a high risk of OSA if two or more categories had positive score and low risk of OSA if only one or no category had positive </w:t>
      </w:r>
      <w:r w:rsidR="000E47E3" w:rsidRPr="00A77F4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score</w:t>
      </w:r>
      <w:r w:rsidR="004E5BD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Chiu&lt;/Author&gt;&lt;Year&gt;2017&lt;/Year&gt;&lt;RecNum&gt;201&lt;/RecNum&gt;&lt;DisplayText&gt;[5]&lt;/DisplayText&gt;&lt;record&gt;&lt;rec-number&gt;201&lt;/rec-number&gt;&lt;foreign-keys&gt;&lt;key app="EN" db-id="trpzr2zdkaww54er9t4vfetyzardpxr2af0t" timestamp="1699203113"&gt;201&lt;/key&gt;&lt;/foreign-keys&gt;&lt;ref-type name="Journal Article"&gt;17&lt;/ref-type&gt;&lt;contributors&gt;&lt;authors&gt;&lt;author&gt;Chiu, Hsiao Yean&lt;/author&gt;&lt;author&gt;Chen, Pin Yuan&lt;/author&gt;&lt;author&gt;Chuang, Li Pang&lt;/author&gt;&lt;author&gt;Chen, Ning Hung&lt;/author&gt;&lt;author&gt;Tu, Yu Kang&lt;/author&gt;&lt;author&gt;Hsieh, Yu Jung&lt;/author&gt;&lt;author&gt;Wang, Yu Chi&lt;/author&gt;&lt;author&gt;Guilleminault, Christian&lt;/author&gt;&lt;/authors&gt;&lt;/contributors&gt;&lt;titles&gt;&lt;title&gt;Diagnostic accuracy of the Berlin questionnaire, STOP-BANG, STOP, and Epworth sleepiness scale in detecting obstructive sleep apnea: A bivariate meta-analysis&lt;/title&gt;&lt;secondary-title&gt;Sleep Medicine Reviews&lt;/secondary-title&gt;&lt;/titles&gt;&lt;periodical&gt;&lt;full-title&gt;Sleep Medicine Reviews&lt;/full-title&gt;&lt;/periodical&gt;&lt;pages&gt;S1087079216301277&lt;/pages&gt;&lt;dates&gt;&lt;year&gt;2017&lt;/year&gt;&lt;/dates&gt;&lt;urls&gt;&lt;/urls&gt;&lt;electronic-resource-num&gt;10.1016/j.smrv.2016.10.004&lt;/electronic-resource-num&gt;&lt;/record&gt;&lt;/Cite&gt;&lt;/EndNote&gt;</w:instrText>
      </w:r>
      <w:r w:rsidR="004E5BD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A56309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5]</w:t>
      </w:r>
      <w:r w:rsidR="004E5BD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="000E47E3" w:rsidRPr="00A77F4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Pr="00A77F4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 Pittsburgh Sleep Quality Index (PSQI) was used to assess the sleep quality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Buysse&lt;/Author&gt;&lt;Year&gt;1989&lt;/Year&gt;&lt;RecNum&gt;164&lt;/RecNum&gt;&lt;DisplayText&gt;[6]&lt;/DisplayText&gt;&lt;record&gt;&lt;rec-number&gt;164&lt;/rec-number&gt;&lt;foreign-keys&gt;&lt;key app="EN" db-id="trpzr2zdkaww54er9t4vfetyzardpxr2af0t" timestamp="1685182944"&gt;164&lt;/key&gt;&lt;/foreign-keys&gt;&lt;ref-type name="Journal Article"&gt;17&lt;/ref-type&gt;&lt;contributors&gt;&lt;authors&gt;&lt;author&gt;Buysse, D. J.&lt;/author&gt;&lt;author&gt;Rd, Cfr&lt;/author&gt;&lt;author&gt;Monk, T. H.&lt;/author&gt;&lt;author&gt;Berman, S. R.&lt;/author&gt;&lt;author&gt;Kupfer, D. J.&lt;/author&gt;&lt;/authors&gt;&lt;/contributors&gt;&lt;titles&gt;&lt;title&gt;The Pittsburgh Sleep Quality Index: a new instrument for psychiatric practice and research&lt;/title&gt;&lt;secondary-title&gt;Psychiatry research&lt;/secondary-title&gt;&lt;/titles&gt;&lt;periodical&gt;&lt;full-title&gt;Psychiatry research&lt;/full-title&gt;&lt;/periodical&gt;&lt;volume&gt;28&lt;/volume&gt;&lt;dates&gt;&lt;year&gt;1989&lt;/year&gt;&lt;/dates&gt;&lt;urls&gt;&lt;/urls&gt;&lt;electronic-resource-num&gt;10.1016/0165-1781(89)90047-4&lt;/electronic-resource-num&gt;&lt;/record&gt;&lt;/Cite&gt;&lt;/EndNote&gt;</w:instrTex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A56309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6]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Poor sleep quality was defined as a PSQI score &gt;7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A563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Li&lt;/Author&gt;&lt;Year&gt;2012&lt;/Year&gt;&lt;RecNum&gt;165&lt;/RecNum&gt;&lt;DisplayText&gt;[7]&lt;/DisplayText&gt;&lt;record&gt;&lt;rec-number&gt;165&lt;/rec-number&gt;&lt;foreign-keys&gt;&lt;key app="EN" db-id="trpzr2zdkaww54er9t4vfetyzardpxr2af0t" timestamp="1685183434"&gt;165&lt;/key&gt;&lt;/foreign-keys&gt;&lt;ref-type name="Journal Article"&gt;17&lt;/ref-type&gt;&lt;contributors&gt;&lt;authors&gt;&lt;author&gt;Li, Jie&lt;/author&gt;&lt;author&gt;Yao, Ying Shui&lt;/author&gt;&lt;author&gt;Dong, Qing&lt;/author&gt;&lt;author&gt;Dong, Yong Hai&lt;/author&gt;&lt;author&gt;Huang, Fen&lt;/author&gt;&lt;/authors&gt;&lt;/contributors&gt;&lt;titles&gt;&lt;title&gt;Characterization and factors with sleep quality among rural elderly in China&lt;/title&gt;&lt;secondary-title&gt;Archives of gerontology and geriatrics&lt;/secondary-title&gt;&lt;/titles&gt;&lt;periodical&gt;&lt;full-title&gt;Archives of gerontology and geriatrics&lt;/full-title&gt;&lt;/periodical&gt;&lt;volume&gt;56&lt;/volume&gt;&lt;number&gt;1&lt;/number&gt;&lt;dates&gt;&lt;year&gt;2012&lt;/year&gt;&lt;/dates&gt;&lt;urls&gt;&lt;/urls&gt;&lt;electronic-resource-num&gt;10.1016/j.archger.2012.08.002&lt;/electronic-resource-num&gt;&lt;/record&gt;&lt;/Cite&gt;&lt;/EndNote&gt;</w:instrTex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A56309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7]</w:t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Pr="00C87F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06C0F60C" w14:textId="77777777" w:rsidR="00FD7612" w:rsidRDefault="00FD7612" w:rsidP="00C87F6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34EBC7BE" w14:textId="77777777" w:rsidR="00D70B3A" w:rsidRPr="00A761E0" w:rsidRDefault="00D70B3A" w:rsidP="00D70B3A">
      <w:pPr>
        <w:rPr>
          <w:rFonts w:ascii="Times New Roman" w:hAnsi="Times New Roman" w:cs="Times New Roman"/>
          <w:sz w:val="24"/>
          <w:szCs w:val="24"/>
        </w:rPr>
      </w:pPr>
      <w:r w:rsidRPr="00A761E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eferences</w:t>
      </w:r>
    </w:p>
    <w:p w14:paraId="1B42AC15" w14:textId="0C5797E0" w:rsidR="00A56309" w:rsidRPr="00B75E42" w:rsidRDefault="00D70B3A" w:rsidP="001400F9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B75E42">
        <w:rPr>
          <w:rFonts w:ascii="Times New Roman" w:hAnsi="Times New Roman" w:cs="Times New Roman"/>
          <w:sz w:val="24"/>
          <w:szCs w:val="24"/>
        </w:rPr>
        <w:fldChar w:fldCharType="begin"/>
      </w:r>
      <w:r w:rsidRPr="00B75E4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75E42">
        <w:rPr>
          <w:rFonts w:ascii="Times New Roman" w:hAnsi="Times New Roman" w:cs="Times New Roman"/>
          <w:sz w:val="24"/>
          <w:szCs w:val="24"/>
        </w:rPr>
        <w:fldChar w:fldCharType="separate"/>
      </w:r>
      <w:r w:rsidR="00A56309" w:rsidRPr="00B75E42">
        <w:rPr>
          <w:rFonts w:ascii="Times New Roman" w:hAnsi="Times New Roman" w:cs="Times New Roman"/>
          <w:b/>
          <w:sz w:val="24"/>
          <w:szCs w:val="24"/>
        </w:rPr>
        <w:t>1.</w:t>
      </w:r>
      <w:r w:rsidR="00A56309" w:rsidRPr="00B75E42">
        <w:rPr>
          <w:rFonts w:ascii="Times New Roman" w:hAnsi="Times New Roman" w:cs="Times New Roman"/>
          <w:sz w:val="24"/>
          <w:szCs w:val="24"/>
        </w:rPr>
        <w:tab/>
        <w:t xml:space="preserve">Cong L, Ren Y, Hou T, et al(2020) Use of Cardiovascular Drugs for Primary and Secondary Prevention of Cardiovascular Disease Among Rural-Dwelling Older Chinese Adults. </w:t>
      </w:r>
      <w:r w:rsidR="00A56309" w:rsidRPr="00B75E42">
        <w:rPr>
          <w:rFonts w:ascii="Times New Roman" w:hAnsi="Times New Roman" w:cs="Times New Roman"/>
          <w:i/>
          <w:sz w:val="24"/>
          <w:szCs w:val="24"/>
        </w:rPr>
        <w:t xml:space="preserve">Frontiers in Pharmacology </w:t>
      </w:r>
      <w:r w:rsidR="00A56309" w:rsidRPr="00B75E42">
        <w:rPr>
          <w:rFonts w:ascii="Times New Roman" w:hAnsi="Times New Roman" w:cs="Times New Roman"/>
          <w:sz w:val="24"/>
          <w:szCs w:val="24"/>
        </w:rPr>
        <w:t xml:space="preserve">11. </w:t>
      </w:r>
      <w:hyperlink r:id="rId7" w:history="1">
        <w:r w:rsidR="00A56309" w:rsidRPr="00B75E42">
          <w:rPr>
            <w:rStyle w:val="ae"/>
            <w:rFonts w:ascii="Times New Roman" w:hAnsi="Times New Roman" w:cs="Times New Roman"/>
            <w:sz w:val="24"/>
            <w:szCs w:val="24"/>
          </w:rPr>
          <w:t>https://doi.org/10.3389/fphar.2020.608136</w:t>
        </w:r>
      </w:hyperlink>
      <w:r w:rsidR="00A56309" w:rsidRPr="00B75E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25CDFE" w14:textId="423F9529" w:rsidR="00A56309" w:rsidRPr="00B75E42" w:rsidRDefault="00A56309" w:rsidP="001400F9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B75E42">
        <w:rPr>
          <w:rFonts w:ascii="Times New Roman" w:hAnsi="Times New Roman" w:cs="Times New Roman"/>
          <w:b/>
          <w:sz w:val="24"/>
          <w:szCs w:val="24"/>
        </w:rPr>
        <w:t>2.</w:t>
      </w:r>
      <w:r w:rsidRPr="00B75E42">
        <w:rPr>
          <w:rFonts w:ascii="Times New Roman" w:hAnsi="Times New Roman" w:cs="Times New Roman"/>
          <w:sz w:val="24"/>
          <w:szCs w:val="24"/>
        </w:rPr>
        <w:tab/>
        <w:t xml:space="preserve">Han X, Jiang Z, Li Y, et al(2021) Sex disparities in cardiovascular health metrics among rural-dwelling older adults in China: a population-based study. </w:t>
      </w:r>
      <w:r w:rsidRPr="00B75E42">
        <w:rPr>
          <w:rFonts w:ascii="Times New Roman" w:hAnsi="Times New Roman" w:cs="Times New Roman"/>
          <w:i/>
          <w:sz w:val="24"/>
          <w:szCs w:val="24"/>
        </w:rPr>
        <w:t xml:space="preserve">BMC Geriatr </w:t>
      </w:r>
      <w:r w:rsidRPr="00B75E42">
        <w:rPr>
          <w:rFonts w:ascii="Times New Roman" w:hAnsi="Times New Roman" w:cs="Times New Roman"/>
          <w:sz w:val="24"/>
          <w:szCs w:val="24"/>
        </w:rPr>
        <w:t xml:space="preserve">21(1):158. </w:t>
      </w:r>
      <w:hyperlink r:id="rId8" w:history="1">
        <w:r w:rsidRPr="00B75E42">
          <w:rPr>
            <w:rStyle w:val="ae"/>
            <w:rFonts w:ascii="Times New Roman" w:hAnsi="Times New Roman" w:cs="Times New Roman"/>
            <w:sz w:val="24"/>
            <w:szCs w:val="24"/>
          </w:rPr>
          <w:t>https://doi.org/10.1186/s12877-021-02116-x</w:t>
        </w:r>
      </w:hyperlink>
    </w:p>
    <w:p w14:paraId="7EE6D21F" w14:textId="070C1D86" w:rsidR="00A56309" w:rsidRPr="00B75E42" w:rsidRDefault="00A56309" w:rsidP="001400F9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B75E42">
        <w:rPr>
          <w:rFonts w:ascii="Times New Roman" w:hAnsi="Times New Roman" w:cs="Times New Roman"/>
          <w:b/>
          <w:sz w:val="24"/>
          <w:szCs w:val="24"/>
        </w:rPr>
        <w:t>3.</w:t>
      </w:r>
      <w:r w:rsidRPr="00B75E42">
        <w:rPr>
          <w:rFonts w:ascii="Times New Roman" w:hAnsi="Times New Roman" w:cs="Times New Roman"/>
          <w:sz w:val="24"/>
          <w:szCs w:val="24"/>
        </w:rPr>
        <w:tab/>
        <w:t xml:space="preserve">Wang Y, Han X, Zhang X, et al(2022) Health status and risk profiles for brain aging of rural-dwelling older adults: Data from the interdisciplinary baseline assessments in MIND-China. </w:t>
      </w:r>
      <w:r w:rsidRPr="00B75E42">
        <w:rPr>
          <w:rFonts w:ascii="Times New Roman" w:hAnsi="Times New Roman" w:cs="Times New Roman"/>
          <w:i/>
          <w:sz w:val="24"/>
          <w:szCs w:val="24"/>
        </w:rPr>
        <w:t xml:space="preserve">Alzheimers Dement (N Y) </w:t>
      </w:r>
      <w:r w:rsidRPr="00B75E42">
        <w:rPr>
          <w:rFonts w:ascii="Times New Roman" w:hAnsi="Times New Roman" w:cs="Times New Roman"/>
          <w:sz w:val="24"/>
          <w:szCs w:val="24"/>
        </w:rPr>
        <w:t xml:space="preserve">8(1):e12254. </w:t>
      </w:r>
      <w:hyperlink r:id="rId9" w:history="1">
        <w:r w:rsidRPr="00B75E42">
          <w:rPr>
            <w:rStyle w:val="ae"/>
            <w:rFonts w:ascii="Times New Roman" w:hAnsi="Times New Roman" w:cs="Times New Roman"/>
            <w:sz w:val="24"/>
            <w:szCs w:val="24"/>
          </w:rPr>
          <w:t>https://doi.org/10.1002/trc2.12254</w:t>
        </w:r>
      </w:hyperlink>
    </w:p>
    <w:p w14:paraId="43052BA2" w14:textId="03D8F2AB" w:rsidR="00A56309" w:rsidRPr="00B75E42" w:rsidRDefault="00A56309" w:rsidP="001400F9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B75E42">
        <w:rPr>
          <w:rFonts w:ascii="Times New Roman" w:hAnsi="Times New Roman" w:cs="Times New Roman"/>
          <w:b/>
          <w:sz w:val="24"/>
          <w:szCs w:val="24"/>
        </w:rPr>
        <w:t>4.</w:t>
      </w:r>
      <w:r w:rsidRPr="00B75E42">
        <w:rPr>
          <w:rFonts w:ascii="Times New Roman" w:hAnsi="Times New Roman" w:cs="Times New Roman"/>
          <w:sz w:val="24"/>
          <w:szCs w:val="24"/>
        </w:rPr>
        <w:tab/>
        <w:t xml:space="preserve">Underwood M, Lamb SE, Eldridge S, et al(2013) Exercise for depression in elderly residents of care homes: a cluster-randomised controlled trial. </w:t>
      </w:r>
      <w:r w:rsidRPr="00B75E42">
        <w:rPr>
          <w:rFonts w:ascii="Times New Roman" w:hAnsi="Times New Roman" w:cs="Times New Roman"/>
          <w:i/>
          <w:sz w:val="24"/>
          <w:szCs w:val="24"/>
        </w:rPr>
        <w:t xml:space="preserve">Lancet </w:t>
      </w:r>
      <w:r w:rsidRPr="00B75E42">
        <w:rPr>
          <w:rFonts w:ascii="Times New Roman" w:hAnsi="Times New Roman" w:cs="Times New Roman"/>
          <w:sz w:val="24"/>
          <w:szCs w:val="24"/>
        </w:rPr>
        <w:t xml:space="preserve">382(9886):41-49. </w:t>
      </w:r>
      <w:hyperlink r:id="rId10" w:history="1">
        <w:r w:rsidRPr="00B75E42">
          <w:rPr>
            <w:rStyle w:val="ae"/>
            <w:rFonts w:ascii="Times New Roman" w:hAnsi="Times New Roman" w:cs="Times New Roman"/>
            <w:sz w:val="24"/>
            <w:szCs w:val="24"/>
          </w:rPr>
          <w:t>https://doi.org/10.1016/S0140-6736(13)60649-2</w:t>
        </w:r>
      </w:hyperlink>
    </w:p>
    <w:p w14:paraId="1FE6EB87" w14:textId="2EB19319" w:rsidR="00A56309" w:rsidRPr="00B75E42" w:rsidRDefault="00A56309" w:rsidP="001400F9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B75E42">
        <w:rPr>
          <w:rFonts w:ascii="Times New Roman" w:hAnsi="Times New Roman" w:cs="Times New Roman"/>
          <w:b/>
          <w:sz w:val="24"/>
          <w:szCs w:val="24"/>
        </w:rPr>
        <w:t>5.</w:t>
      </w:r>
      <w:r w:rsidRPr="00B75E42">
        <w:rPr>
          <w:rFonts w:ascii="Times New Roman" w:hAnsi="Times New Roman" w:cs="Times New Roman"/>
          <w:sz w:val="24"/>
          <w:szCs w:val="24"/>
        </w:rPr>
        <w:tab/>
        <w:t xml:space="preserve">Chiu HY, Chen PY, Chuang LP, et al(2017) Diagnostic accuracy of the Berlin questionnaire, STOP-BANG, STOP, and Epworth sleepiness scale in detecting obstructive sleep apnea: A bivariate meta-analysis. </w:t>
      </w:r>
      <w:r w:rsidRPr="00B75E42">
        <w:rPr>
          <w:rFonts w:ascii="Times New Roman" w:hAnsi="Times New Roman" w:cs="Times New Roman"/>
          <w:i/>
          <w:sz w:val="24"/>
          <w:szCs w:val="24"/>
        </w:rPr>
        <w:t>Sleep Medicine Reviews</w:t>
      </w:r>
      <w:r w:rsidRPr="00B75E42">
        <w:rPr>
          <w:rFonts w:ascii="Times New Roman" w:hAnsi="Times New Roman" w:cs="Times New Roman"/>
          <w:sz w:val="24"/>
          <w:szCs w:val="24"/>
        </w:rPr>
        <w:t xml:space="preserve">:S1087079216301277. </w:t>
      </w:r>
      <w:hyperlink r:id="rId11" w:history="1">
        <w:r w:rsidRPr="00B75E42">
          <w:rPr>
            <w:rStyle w:val="ae"/>
            <w:rFonts w:ascii="Times New Roman" w:hAnsi="Times New Roman" w:cs="Times New Roman"/>
            <w:sz w:val="24"/>
            <w:szCs w:val="24"/>
          </w:rPr>
          <w:t>https://doi.org/10.1016/j.smrv.2016.10.004</w:t>
        </w:r>
      </w:hyperlink>
    </w:p>
    <w:p w14:paraId="0F89E0CD" w14:textId="39E96EA0" w:rsidR="00A56309" w:rsidRPr="00B75E42" w:rsidRDefault="00A56309" w:rsidP="001400F9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B75E42">
        <w:rPr>
          <w:rFonts w:ascii="Times New Roman" w:hAnsi="Times New Roman" w:cs="Times New Roman"/>
          <w:b/>
          <w:sz w:val="24"/>
          <w:szCs w:val="24"/>
        </w:rPr>
        <w:t>6.</w:t>
      </w:r>
      <w:r w:rsidRPr="00B75E42">
        <w:rPr>
          <w:rFonts w:ascii="Times New Roman" w:hAnsi="Times New Roman" w:cs="Times New Roman"/>
          <w:sz w:val="24"/>
          <w:szCs w:val="24"/>
        </w:rPr>
        <w:tab/>
        <w:t xml:space="preserve">Buysse DJ, Rd C, Monk TH, et al(1989) The Pittsburgh Sleep Quality Index: a new instrument for psychiatric practice and research. </w:t>
      </w:r>
      <w:r w:rsidRPr="00B75E42">
        <w:rPr>
          <w:rFonts w:ascii="Times New Roman" w:hAnsi="Times New Roman" w:cs="Times New Roman"/>
          <w:i/>
          <w:sz w:val="24"/>
          <w:szCs w:val="24"/>
        </w:rPr>
        <w:t xml:space="preserve">Psychiatry research </w:t>
      </w:r>
      <w:r w:rsidRPr="00B75E42">
        <w:rPr>
          <w:rFonts w:ascii="Times New Roman" w:hAnsi="Times New Roman" w:cs="Times New Roman"/>
          <w:sz w:val="24"/>
          <w:szCs w:val="24"/>
        </w:rPr>
        <w:t xml:space="preserve">28. </w:t>
      </w:r>
      <w:hyperlink r:id="rId12" w:history="1">
        <w:r w:rsidRPr="00B75E42">
          <w:rPr>
            <w:rStyle w:val="ae"/>
            <w:rFonts w:ascii="Times New Roman" w:hAnsi="Times New Roman" w:cs="Times New Roman"/>
            <w:sz w:val="24"/>
            <w:szCs w:val="24"/>
          </w:rPr>
          <w:t>https://doi.org/10.1016/0165-1781(89)90047-4</w:t>
        </w:r>
      </w:hyperlink>
    </w:p>
    <w:p w14:paraId="37318D80" w14:textId="3AB72D41" w:rsidR="00A56309" w:rsidRPr="00B75E42" w:rsidRDefault="00A56309" w:rsidP="001400F9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B75E42">
        <w:rPr>
          <w:rFonts w:ascii="Times New Roman" w:hAnsi="Times New Roman" w:cs="Times New Roman"/>
          <w:b/>
          <w:sz w:val="24"/>
          <w:szCs w:val="24"/>
        </w:rPr>
        <w:t>7.</w:t>
      </w:r>
      <w:r w:rsidRPr="00B75E42">
        <w:rPr>
          <w:rFonts w:ascii="Times New Roman" w:hAnsi="Times New Roman" w:cs="Times New Roman"/>
          <w:sz w:val="24"/>
          <w:szCs w:val="24"/>
        </w:rPr>
        <w:tab/>
        <w:t xml:space="preserve">Li J, Yao YS, Dong Q, et al(2012) Characterization and factors with sleep quality among rural elderly in China. </w:t>
      </w:r>
      <w:r w:rsidRPr="00B75E42">
        <w:rPr>
          <w:rFonts w:ascii="Times New Roman" w:hAnsi="Times New Roman" w:cs="Times New Roman"/>
          <w:i/>
          <w:sz w:val="24"/>
          <w:szCs w:val="24"/>
        </w:rPr>
        <w:t xml:space="preserve">Archives of gerontology and geriatrics </w:t>
      </w:r>
      <w:r w:rsidRPr="00B75E42">
        <w:rPr>
          <w:rFonts w:ascii="Times New Roman" w:hAnsi="Times New Roman" w:cs="Times New Roman"/>
          <w:sz w:val="24"/>
          <w:szCs w:val="24"/>
        </w:rPr>
        <w:t xml:space="preserve">56(1). </w:t>
      </w:r>
      <w:hyperlink r:id="rId13" w:history="1">
        <w:r w:rsidRPr="00B75E42">
          <w:rPr>
            <w:rStyle w:val="ae"/>
            <w:rFonts w:ascii="Times New Roman" w:hAnsi="Times New Roman" w:cs="Times New Roman"/>
            <w:sz w:val="24"/>
            <w:szCs w:val="24"/>
          </w:rPr>
          <w:t>https://doi.org/10.1016/j.archger.2012.08.002</w:t>
        </w:r>
      </w:hyperlink>
    </w:p>
    <w:p w14:paraId="3344ADD2" w14:textId="18A8AF30" w:rsidR="00AE73AF" w:rsidRPr="00A44743" w:rsidRDefault="00D70B3A" w:rsidP="00A44743">
      <w:pPr>
        <w:rPr>
          <w:rFonts w:ascii="Times New Roman" w:hAnsi="Times New Roman" w:cs="Times New Roman"/>
        </w:rPr>
      </w:pPr>
      <w:r w:rsidRPr="00B75E42">
        <w:rPr>
          <w:rFonts w:ascii="Times New Roman" w:hAnsi="Times New Roman" w:cs="Times New Roman"/>
          <w:sz w:val="24"/>
          <w:szCs w:val="24"/>
        </w:rPr>
        <w:fldChar w:fldCharType="end"/>
      </w:r>
      <w:r w:rsidR="00AE73A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63E792B4" w14:textId="799DBC10" w:rsidR="00FD7612" w:rsidRPr="00187A95" w:rsidRDefault="00FD7612" w:rsidP="00FD761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3216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 w:rsidRPr="0023216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able 1.</w:t>
      </w:r>
      <w:r w:rsidRPr="00187A9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D70B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haracteristics of the study participants.</w:t>
      </w:r>
    </w:p>
    <w:tbl>
      <w:tblPr>
        <w:tblStyle w:val="ad"/>
        <w:tblW w:w="4996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57"/>
        <w:gridCol w:w="1730"/>
        <w:gridCol w:w="1730"/>
        <w:gridCol w:w="1732"/>
        <w:gridCol w:w="1070"/>
      </w:tblGrid>
      <w:tr w:rsidR="00FD7612" w:rsidRPr="00B6545D" w14:paraId="72167793" w14:textId="77777777" w:rsidTr="0035367E">
        <w:trPr>
          <w:trHeight w:val="90"/>
        </w:trPr>
        <w:tc>
          <w:tcPr>
            <w:tcW w:w="152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F3DDE7" w14:textId="6A79F319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proofErr w:type="spellStart"/>
            <w:r w:rsidRPr="00B6545D">
              <w:rPr>
                <w:rFonts w:eastAsia="宋体"/>
                <w:color w:val="000000" w:themeColor="text1"/>
                <w:sz w:val="22"/>
              </w:rPr>
              <w:t>Characteristics</w:t>
            </w:r>
            <w:r w:rsidRPr="00B6545D">
              <w:rPr>
                <w:rFonts w:eastAsia="宋体"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95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94D0F1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Total sample (n=4845)</w:t>
            </w:r>
          </w:p>
        </w:tc>
        <w:tc>
          <w:tcPr>
            <w:tcW w:w="25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08836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i/>
                <w:iCs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4"/>
                <w:szCs w:val="24"/>
              </w:rPr>
              <w:t>Excessive daytime sleepiness</w:t>
            </w:r>
          </w:p>
        </w:tc>
      </w:tr>
      <w:tr w:rsidR="00FD7612" w:rsidRPr="00B6545D" w14:paraId="751272A1" w14:textId="77777777" w:rsidTr="0035367E">
        <w:trPr>
          <w:trHeight w:val="90"/>
        </w:trPr>
        <w:tc>
          <w:tcPr>
            <w:tcW w:w="15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F63B2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95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4972C9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55465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No (n=4395)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39C8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Theme="minorEastAsia"/>
                <w:color w:val="000000" w:themeColor="text1"/>
                <w:sz w:val="22"/>
              </w:rPr>
            </w:pPr>
            <w:r w:rsidRPr="00B6545D">
              <w:rPr>
                <w:rFonts w:eastAsiaTheme="minorEastAsia"/>
                <w:color w:val="000000" w:themeColor="text1"/>
                <w:sz w:val="22"/>
              </w:rPr>
              <w:t xml:space="preserve">Yes </w:t>
            </w:r>
            <w:r w:rsidRPr="00B6545D">
              <w:rPr>
                <w:rFonts w:eastAsia="宋体"/>
                <w:color w:val="000000" w:themeColor="text1"/>
                <w:sz w:val="22"/>
              </w:rPr>
              <w:t>(n=450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9C2CA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i/>
                <w:iCs/>
                <w:color w:val="000000" w:themeColor="text1"/>
                <w:sz w:val="22"/>
              </w:rPr>
            </w:pPr>
            <w:r w:rsidRPr="00B6545D">
              <w:rPr>
                <w:rFonts w:eastAsia="宋体"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FD7612" w:rsidRPr="00B6545D" w14:paraId="29A47682" w14:textId="77777777" w:rsidTr="0035367E">
        <w:trPr>
          <w:trHeight w:val="310"/>
        </w:trPr>
        <w:tc>
          <w:tcPr>
            <w:tcW w:w="1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493FB" w14:textId="77777777" w:rsidR="00FD7612" w:rsidRPr="009D1460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sz w:val="22"/>
              </w:rPr>
            </w:pPr>
            <w:r w:rsidRPr="009D1460">
              <w:rPr>
                <w:rFonts w:eastAsia="宋体"/>
                <w:sz w:val="22"/>
              </w:rPr>
              <w:t>Age (years), mean (SD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DEA04" w14:textId="77D16124" w:rsidR="00FD7612" w:rsidRPr="009D1460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sz w:val="22"/>
              </w:rPr>
            </w:pPr>
            <w:r w:rsidRPr="009D1460">
              <w:rPr>
                <w:rFonts w:eastAsia="宋体"/>
                <w:sz w:val="22"/>
              </w:rPr>
              <w:t>70.</w:t>
            </w:r>
            <w:r w:rsidR="00A56309" w:rsidRPr="009D1460">
              <w:rPr>
                <w:rFonts w:eastAsia="宋体"/>
                <w:sz w:val="22"/>
              </w:rPr>
              <w:t xml:space="preserve">3 </w:t>
            </w:r>
            <w:r w:rsidRPr="009D1460">
              <w:rPr>
                <w:rFonts w:eastAsia="宋体"/>
                <w:sz w:val="22"/>
              </w:rPr>
              <w:t>(5.0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7AB74928" w14:textId="3854BD87" w:rsidR="00FD7612" w:rsidRPr="009D1460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sz w:val="22"/>
              </w:rPr>
            </w:pPr>
            <w:r w:rsidRPr="009D1460">
              <w:rPr>
                <w:rFonts w:eastAsia="宋体"/>
                <w:sz w:val="22"/>
              </w:rPr>
              <w:t>71.</w:t>
            </w:r>
            <w:r w:rsidR="00A56309" w:rsidRPr="009D1460">
              <w:rPr>
                <w:rFonts w:eastAsia="宋体"/>
                <w:sz w:val="22"/>
              </w:rPr>
              <w:t>4</w:t>
            </w:r>
            <w:r w:rsidRPr="009D1460">
              <w:rPr>
                <w:rFonts w:eastAsia="宋体"/>
                <w:sz w:val="22"/>
              </w:rPr>
              <w:t xml:space="preserve"> (5.0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647E7C17" w14:textId="118BA351" w:rsidR="00FD7612" w:rsidRPr="009D1460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sz w:val="22"/>
              </w:rPr>
            </w:pPr>
            <w:r w:rsidRPr="009D1460">
              <w:rPr>
                <w:rFonts w:eastAsia="宋体"/>
                <w:sz w:val="22"/>
              </w:rPr>
              <w:t>70.</w:t>
            </w:r>
            <w:r w:rsidR="00A56309" w:rsidRPr="009D1460">
              <w:rPr>
                <w:rFonts w:eastAsia="宋体"/>
                <w:sz w:val="22"/>
              </w:rPr>
              <w:t xml:space="preserve">4 </w:t>
            </w:r>
            <w:r w:rsidRPr="009D1460">
              <w:rPr>
                <w:rFonts w:eastAsia="宋体"/>
                <w:sz w:val="22"/>
              </w:rPr>
              <w:t>(4.</w:t>
            </w:r>
            <w:r w:rsidR="00A56309" w:rsidRPr="009D1460">
              <w:rPr>
                <w:rFonts w:eastAsia="宋体"/>
                <w:sz w:val="22"/>
              </w:rPr>
              <w:t>6</w:t>
            </w:r>
            <w:r w:rsidRPr="009D1460">
              <w:rPr>
                <w:rFonts w:eastAsia="宋体"/>
                <w:sz w:val="22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36B623C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FD7612" w:rsidRPr="00B6545D" w14:paraId="072A5B35" w14:textId="77777777" w:rsidTr="0035367E">
        <w:trPr>
          <w:trHeight w:val="32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2563237C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Female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6754FFB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774 (57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42E428F7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543 (57.9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460458C2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31 (51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FCDD9D4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b/>
                <w:bCs/>
                <w:color w:val="000000" w:themeColor="text1"/>
                <w:sz w:val="22"/>
              </w:rPr>
              <w:t>0.008</w:t>
            </w:r>
          </w:p>
        </w:tc>
      </w:tr>
      <w:tr w:rsidR="00FD7612" w:rsidRPr="00B6545D" w14:paraId="643655E4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7EF9B4C6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Educational level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4C991CCB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28F2842B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AC53917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B2C0E87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0.879</w:t>
            </w:r>
          </w:p>
        </w:tc>
      </w:tr>
      <w:tr w:rsidR="00FD7612" w:rsidRPr="00B6545D" w14:paraId="184BF3E2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1389E79E" w14:textId="77777777" w:rsidR="00FD7612" w:rsidRPr="00B6545D" w:rsidRDefault="00FD7612" w:rsidP="0035367E">
            <w:pPr>
              <w:widowControl/>
              <w:spacing w:line="480" w:lineRule="auto"/>
              <w:ind w:firstLineChars="100" w:firstLine="220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Illiteracy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2C875F6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888 (39.0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6064E04B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708 (38.9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8FD7537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80 (40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E867BE6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</w:tr>
      <w:tr w:rsidR="00FD7612" w:rsidRPr="00B6545D" w14:paraId="3180C864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34D7E9F6" w14:textId="77777777" w:rsidR="00FD7612" w:rsidRPr="00B6545D" w:rsidRDefault="00FD7612" w:rsidP="0035367E">
            <w:pPr>
              <w:widowControl/>
              <w:spacing w:line="480" w:lineRule="auto"/>
              <w:ind w:firstLineChars="100" w:firstLine="220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Elementary school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5A37596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154 (44.5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186ED3B7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956 (44.5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6EBCC588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98 (44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AF2D922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</w:tr>
      <w:tr w:rsidR="00FD7612" w:rsidRPr="00B6545D" w14:paraId="5CFF4E80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34947268" w14:textId="77777777" w:rsidR="00FD7612" w:rsidRPr="00B6545D" w:rsidRDefault="00FD7612" w:rsidP="0035367E">
            <w:pPr>
              <w:widowControl/>
              <w:spacing w:line="480" w:lineRule="auto"/>
              <w:ind w:firstLineChars="100" w:firstLine="220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Middle school or above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3DF5BD99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803 (16.6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17776AC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731 (16.6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5B491A9B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72 (16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E8E87E0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</w:tr>
      <w:tr w:rsidR="00FD7612" w:rsidRPr="00B6545D" w14:paraId="1AFF2569" w14:textId="77777777" w:rsidTr="0035367E">
        <w:trPr>
          <w:trHeight w:val="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49737232" w14:textId="5BE8661B" w:rsidR="00FD7612" w:rsidRPr="00B6545D" w:rsidRDefault="001D22C1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>
              <w:rPr>
                <w:sz w:val="22"/>
                <w:szCs w:val="22"/>
              </w:rPr>
              <w:t>BMI</w:t>
            </w:r>
            <w:r w:rsidR="00FD7612" w:rsidRPr="00B6545D">
              <w:rPr>
                <w:rFonts w:eastAsia="宋体"/>
                <w:color w:val="000000" w:themeColor="text1"/>
                <w:sz w:val="22"/>
              </w:rPr>
              <w:t xml:space="preserve"> (kg/m</w:t>
            </w:r>
            <w:r w:rsidR="00FD7612" w:rsidRPr="00B6545D">
              <w:rPr>
                <w:rFonts w:eastAsia="宋体"/>
                <w:color w:val="000000" w:themeColor="text1"/>
                <w:sz w:val="22"/>
                <w:vertAlign w:val="superscript"/>
              </w:rPr>
              <w:t>2</w:t>
            </w:r>
            <w:r w:rsidR="00FD7612" w:rsidRPr="00B6545D">
              <w:rPr>
                <w:rFonts w:eastAsia="宋体"/>
                <w:color w:val="000000" w:themeColor="text1"/>
                <w:sz w:val="22"/>
              </w:rPr>
              <w:t>), mean (SD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6CF0BF01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4.90 (3.7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6ADC7735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4.87 (3.77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6D6112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5.26 (3.8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D5E0552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B6545D">
              <w:rPr>
                <w:rFonts w:eastAsia="宋体"/>
                <w:b/>
                <w:bCs/>
                <w:color w:val="000000" w:themeColor="text1"/>
                <w:sz w:val="22"/>
              </w:rPr>
              <w:t>0.048</w:t>
            </w:r>
          </w:p>
        </w:tc>
      </w:tr>
      <w:tr w:rsidR="00FD7612" w:rsidRPr="00B6545D" w14:paraId="67B1E655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494AE21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Alcohol consumption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58D182D9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78959286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D231AC3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6C67CE2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B6545D">
              <w:rPr>
                <w:rFonts w:eastAsia="宋体"/>
                <w:b/>
                <w:bCs/>
                <w:color w:val="000000" w:themeColor="text1"/>
                <w:sz w:val="22"/>
              </w:rPr>
              <w:t>0.011</w:t>
            </w:r>
          </w:p>
        </w:tc>
      </w:tr>
      <w:tr w:rsidR="00FD7612" w:rsidRPr="00B6545D" w14:paraId="41D2416B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2EDE2ADD" w14:textId="77777777" w:rsidR="00FD7612" w:rsidRPr="00B6545D" w:rsidRDefault="00FD7612" w:rsidP="0035367E">
            <w:pPr>
              <w:widowControl/>
              <w:spacing w:line="480" w:lineRule="auto"/>
              <w:ind w:firstLineChars="100" w:firstLine="220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Never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1C1F2DEA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970 (61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73312460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712 (61.7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3F4D63D2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58 (57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6FB4D54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</w:tr>
      <w:tr w:rsidR="00FD7612" w:rsidRPr="00B6545D" w14:paraId="0D0C2FCF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3A247EA9" w14:textId="77777777" w:rsidR="00FD7612" w:rsidRPr="00B6545D" w:rsidRDefault="00FD7612" w:rsidP="0035367E">
            <w:pPr>
              <w:widowControl/>
              <w:spacing w:line="480" w:lineRule="auto"/>
              <w:ind w:firstLineChars="100" w:firstLine="220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Former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251BFC9A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460 (9.5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3DB6664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400 (9.1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97F8752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60 (13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C77051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</w:tr>
      <w:tr w:rsidR="00FD7612" w:rsidRPr="00B6545D" w14:paraId="10AE7838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2792DEDC" w14:textId="77777777" w:rsidR="00FD7612" w:rsidRPr="00B6545D" w:rsidRDefault="00FD7612" w:rsidP="0035367E">
            <w:pPr>
              <w:widowControl/>
              <w:spacing w:line="480" w:lineRule="auto"/>
              <w:ind w:firstLineChars="100" w:firstLine="220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Curren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487C5C69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415 (29.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65F214B7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283 (29.2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31191E4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32 (29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4169067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</w:tr>
      <w:tr w:rsidR="00FD7612" w:rsidRPr="00B6545D" w14:paraId="5BA867C9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1046A3A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Smoking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010231EA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4C41A078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CB5F9DC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C3F18D5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0.062</w:t>
            </w:r>
          </w:p>
        </w:tc>
      </w:tr>
      <w:tr w:rsidR="00FD7612" w:rsidRPr="00B6545D" w14:paraId="31EE168A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66A28400" w14:textId="77777777" w:rsidR="00FD7612" w:rsidRPr="00B6545D" w:rsidRDefault="00FD7612" w:rsidP="0035367E">
            <w:pPr>
              <w:widowControl/>
              <w:spacing w:line="480" w:lineRule="auto"/>
              <w:ind w:firstLineChars="100" w:firstLine="220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Never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03AEE91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3118 (64.4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6831D3B3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846 (64.8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5A9375E2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72 (60.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61E429B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</w:tr>
      <w:tr w:rsidR="00FD7612" w:rsidRPr="00B6545D" w14:paraId="72635B67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15E38AFF" w14:textId="77777777" w:rsidR="00FD7612" w:rsidRPr="00B6545D" w:rsidRDefault="00FD7612" w:rsidP="0035367E">
            <w:pPr>
              <w:widowControl/>
              <w:spacing w:line="480" w:lineRule="auto"/>
              <w:ind w:firstLineChars="100" w:firstLine="220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Former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55580A77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999 (20.6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2D96490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905 (20.6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97D5F0C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94 (20.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9B43BB4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</w:tr>
      <w:tr w:rsidR="00FD7612" w:rsidRPr="00B6545D" w14:paraId="027952A6" w14:textId="77777777" w:rsidTr="0035367E">
        <w:trPr>
          <w:trHeight w:val="32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68B677A6" w14:textId="77777777" w:rsidR="00FD7612" w:rsidRPr="00B6545D" w:rsidRDefault="00FD7612" w:rsidP="0035367E">
            <w:pPr>
              <w:widowControl/>
              <w:spacing w:line="480" w:lineRule="auto"/>
              <w:ind w:firstLineChars="100" w:firstLine="220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Curren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3B19179D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728 (15.0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4CABA29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644 (14.7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6F8A9DA1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84 (18.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3CE0A99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</w:tr>
      <w:tr w:rsidR="00FD7612" w:rsidRPr="00B6545D" w14:paraId="368E215A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03644D3A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Leisure-time physical activities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39F34FEA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3236 (66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464D8410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956 (67.3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6D02FFB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80 (62.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BCD85A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b/>
                <w:bCs/>
                <w:color w:val="000000" w:themeColor="text1"/>
                <w:sz w:val="22"/>
              </w:rPr>
              <w:t>0.030</w:t>
            </w:r>
          </w:p>
        </w:tc>
      </w:tr>
      <w:tr w:rsidR="00FD7612" w:rsidRPr="00B6545D" w14:paraId="06D72C70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05A25BE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等线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Hypertension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40AD71F5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3216 (66.9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58F99C31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930 (67.2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AE9FBFC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86 (64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D74D9D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0.168</w:t>
            </w:r>
          </w:p>
        </w:tc>
      </w:tr>
      <w:tr w:rsidR="00FD7612" w:rsidRPr="00B6545D" w14:paraId="469817BF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07D071D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  <w:highlight w:val="yellow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Diabetes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62AD3FCB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701 (14.5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2B752909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623 (14.2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48B41363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78 (17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F58A3F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0.070</w:t>
            </w:r>
          </w:p>
        </w:tc>
      </w:tr>
      <w:tr w:rsidR="00FD7612" w:rsidRPr="00B6545D" w14:paraId="643E3CEB" w14:textId="77777777" w:rsidTr="0035367E">
        <w:trPr>
          <w:trHeight w:val="26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53D3D75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lastRenderedPageBreak/>
              <w:t>Dyslipidemia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00FA4151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152 (23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1BA85FD3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046 (23.8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570D941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06 (23.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54B490C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0.908</w:t>
            </w:r>
          </w:p>
        </w:tc>
      </w:tr>
      <w:tr w:rsidR="00FD7612" w:rsidRPr="00B6545D" w14:paraId="675C5635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42B3E6A7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CHD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0AA461F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061 (21.9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5F50387F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952 (21.7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3943735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09 (24.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816A248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0.211</w:t>
            </w:r>
          </w:p>
        </w:tc>
      </w:tr>
      <w:tr w:rsidR="00FD7612" w:rsidRPr="00B6545D" w14:paraId="47AAF422" w14:textId="77777777" w:rsidTr="0035367E">
        <w:trPr>
          <w:trHeight w:val="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5C6415FB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Stroke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06AC1926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765 (15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134D8DEA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667 (15.2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14A0BF2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98 (21.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0B916C3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B6545D">
              <w:rPr>
                <w:rFonts w:eastAsia="宋体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FD7612" w:rsidRPr="00B6545D" w14:paraId="4D990E64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04648629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Depressive symptoms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1F7B8327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506 (10.6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606321B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389 (9.0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5612672A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17 (26.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B0C9ABD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B6545D">
              <w:rPr>
                <w:rFonts w:eastAsia="宋体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FD7612" w:rsidRPr="00B6545D" w14:paraId="10E80B6E" w14:textId="77777777" w:rsidTr="0035367E">
        <w:trPr>
          <w:trHeight w:val="31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03C9E1FB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Hypnotics use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72EF10E1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40 (5.0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58677881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14 (4.9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486D4F1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26 (5.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3A3E07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0.399</w:t>
            </w:r>
          </w:p>
        </w:tc>
      </w:tr>
      <w:tr w:rsidR="00FD7612" w:rsidRPr="00B6545D" w14:paraId="03FC2938" w14:textId="77777777" w:rsidTr="0035367E">
        <w:trPr>
          <w:trHeight w:val="33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B43A5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Sleep duration (h), mean (SD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182ECBC3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6.62 (1.7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564BC1D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6.64 (1.70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33594D2C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6.40 (1.9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3F25D91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B6545D">
              <w:rPr>
                <w:rFonts w:eastAsia="宋体"/>
                <w:b/>
                <w:bCs/>
                <w:color w:val="000000" w:themeColor="text1"/>
                <w:sz w:val="22"/>
              </w:rPr>
              <w:t>0.008</w:t>
            </w:r>
          </w:p>
        </w:tc>
      </w:tr>
      <w:tr w:rsidR="00FD7612" w:rsidRPr="00B6545D" w14:paraId="3C06386B" w14:textId="77777777" w:rsidTr="0035367E">
        <w:trPr>
          <w:trHeight w:val="33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5FCE4" w14:textId="77777777" w:rsidR="00FD7612" w:rsidRPr="00232161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232161">
              <w:rPr>
                <w:rFonts w:eastAsia="宋体"/>
                <w:color w:val="000000" w:themeColor="text1"/>
                <w:sz w:val="22"/>
              </w:rPr>
              <w:t>OSA risk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7583B5D4" w14:textId="77777777" w:rsidR="00FD7612" w:rsidRPr="00232161" w:rsidRDefault="00FD7612" w:rsidP="0035367E">
            <w:pPr>
              <w:widowControl/>
              <w:spacing w:line="480" w:lineRule="auto"/>
              <w:jc w:val="left"/>
              <w:rPr>
                <w:rFonts w:eastAsiaTheme="minorEastAsia"/>
                <w:color w:val="000000" w:themeColor="text1"/>
                <w:sz w:val="2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58E381B9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AF46BDA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DDA5545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B6545D">
              <w:rPr>
                <w:rFonts w:eastAsia="宋体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FD7612" w:rsidRPr="00B6545D" w14:paraId="0C9519F2" w14:textId="77777777" w:rsidTr="0035367E">
        <w:trPr>
          <w:trHeight w:val="33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F408E" w14:textId="77777777" w:rsidR="00FD7612" w:rsidRPr="00232161" w:rsidRDefault="00FD7612" w:rsidP="0035367E">
            <w:pPr>
              <w:widowControl/>
              <w:spacing w:line="480" w:lineRule="auto"/>
              <w:ind w:leftChars="100" w:left="210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232161">
              <w:rPr>
                <w:rFonts w:eastAsia="宋体"/>
                <w:color w:val="000000" w:themeColor="text1"/>
                <w:sz w:val="22"/>
              </w:rPr>
              <w:t>High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3F4C5FB4" w14:textId="77777777" w:rsidR="00FD7612" w:rsidRPr="00232161" w:rsidRDefault="00FD7612" w:rsidP="0035367E">
            <w:pPr>
              <w:widowControl/>
              <w:spacing w:line="480" w:lineRule="auto"/>
              <w:jc w:val="left"/>
              <w:rPr>
                <w:rFonts w:eastAsiaTheme="minorEastAsia"/>
                <w:color w:val="000000" w:themeColor="text1"/>
                <w:sz w:val="22"/>
              </w:rPr>
            </w:pPr>
            <w:r w:rsidRPr="00232161">
              <w:rPr>
                <w:color w:val="000000" w:themeColor="text1"/>
                <w:sz w:val="22"/>
              </w:rPr>
              <w:t xml:space="preserve">1426 </w:t>
            </w:r>
            <w:r w:rsidRPr="00232161">
              <w:rPr>
                <w:rFonts w:eastAsia="宋体"/>
                <w:color w:val="000000" w:themeColor="text1"/>
                <w:sz w:val="22"/>
              </w:rPr>
              <w:t>(29.4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7000473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Theme="minorEastAsia"/>
                <w:color w:val="000000" w:themeColor="text1"/>
                <w:sz w:val="22"/>
              </w:rPr>
            </w:pPr>
            <w:r w:rsidRPr="00B6545D">
              <w:rPr>
                <w:rFonts w:eastAsiaTheme="minorEastAsia"/>
                <w:color w:val="000000" w:themeColor="text1"/>
                <w:sz w:val="22"/>
              </w:rPr>
              <w:t xml:space="preserve">1213 </w:t>
            </w:r>
            <w:r w:rsidRPr="00B6545D">
              <w:rPr>
                <w:rFonts w:eastAsia="宋体"/>
                <w:color w:val="000000" w:themeColor="text1"/>
                <w:sz w:val="22"/>
              </w:rPr>
              <w:t>(27.6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55BA00F8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Theme="minorEastAsia"/>
                <w:color w:val="000000" w:themeColor="text1"/>
                <w:sz w:val="22"/>
              </w:rPr>
            </w:pPr>
            <w:r w:rsidRPr="00B6545D">
              <w:rPr>
                <w:rFonts w:eastAsiaTheme="minorEastAsia"/>
                <w:color w:val="000000" w:themeColor="text1"/>
                <w:sz w:val="22"/>
              </w:rPr>
              <w:t xml:space="preserve">213 </w:t>
            </w:r>
            <w:r w:rsidRPr="00B6545D">
              <w:rPr>
                <w:rFonts w:eastAsia="宋体"/>
                <w:color w:val="000000" w:themeColor="text1"/>
                <w:sz w:val="22"/>
              </w:rPr>
              <w:t>(47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BC41637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b/>
                <w:bCs/>
                <w:color w:val="000000" w:themeColor="text1"/>
                <w:sz w:val="22"/>
              </w:rPr>
            </w:pPr>
          </w:p>
        </w:tc>
      </w:tr>
      <w:tr w:rsidR="00FD7612" w:rsidRPr="00B6545D" w14:paraId="27AC1240" w14:textId="77777777" w:rsidTr="0035367E">
        <w:trPr>
          <w:trHeight w:val="33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103D9" w14:textId="77777777" w:rsidR="00FD7612" w:rsidRPr="00232161" w:rsidRDefault="00FD7612" w:rsidP="0035367E">
            <w:pPr>
              <w:widowControl/>
              <w:spacing w:line="480" w:lineRule="auto"/>
              <w:ind w:leftChars="100" w:left="210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232161">
              <w:rPr>
                <w:rFonts w:eastAsia="宋体"/>
                <w:color w:val="000000" w:themeColor="text1"/>
                <w:sz w:val="22"/>
              </w:rPr>
              <w:t>Low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5ACD78BE" w14:textId="77777777" w:rsidR="00FD7612" w:rsidRPr="00232161" w:rsidRDefault="00FD7612" w:rsidP="0035367E">
            <w:pPr>
              <w:widowControl/>
              <w:spacing w:line="480" w:lineRule="auto"/>
              <w:jc w:val="left"/>
              <w:rPr>
                <w:rFonts w:eastAsiaTheme="minorEastAsia"/>
                <w:color w:val="000000" w:themeColor="text1"/>
                <w:sz w:val="22"/>
              </w:rPr>
            </w:pPr>
            <w:r w:rsidRPr="00232161">
              <w:rPr>
                <w:color w:val="000000" w:themeColor="text1"/>
                <w:sz w:val="22"/>
              </w:rPr>
              <w:t xml:space="preserve">3413 </w:t>
            </w:r>
            <w:r w:rsidRPr="00232161">
              <w:rPr>
                <w:rFonts w:eastAsia="宋体"/>
                <w:color w:val="000000" w:themeColor="text1"/>
                <w:sz w:val="22"/>
              </w:rPr>
              <w:t>(70.4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179DF3DB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Theme="minorEastAsia"/>
                <w:color w:val="000000" w:themeColor="text1"/>
                <w:sz w:val="22"/>
              </w:rPr>
            </w:pPr>
            <w:r w:rsidRPr="00B6545D">
              <w:rPr>
                <w:rFonts w:eastAsiaTheme="minorEastAsia"/>
                <w:color w:val="000000" w:themeColor="text1"/>
                <w:sz w:val="22"/>
              </w:rPr>
              <w:t xml:space="preserve">3176 </w:t>
            </w:r>
            <w:r w:rsidRPr="00B6545D">
              <w:rPr>
                <w:rFonts w:eastAsia="宋体"/>
                <w:color w:val="000000" w:themeColor="text1"/>
                <w:sz w:val="22"/>
              </w:rPr>
              <w:t>(72.3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1A0E271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Theme="minorEastAsia"/>
                <w:color w:val="000000" w:themeColor="text1"/>
                <w:sz w:val="22"/>
              </w:rPr>
            </w:pPr>
            <w:r w:rsidRPr="00B6545D">
              <w:rPr>
                <w:rFonts w:eastAsiaTheme="minorEastAsia"/>
                <w:color w:val="000000" w:themeColor="text1"/>
                <w:sz w:val="22"/>
              </w:rPr>
              <w:t xml:space="preserve">237 </w:t>
            </w:r>
            <w:r w:rsidRPr="00B6545D">
              <w:rPr>
                <w:rFonts w:eastAsia="宋体"/>
                <w:color w:val="000000" w:themeColor="text1"/>
                <w:sz w:val="22"/>
              </w:rPr>
              <w:t>(52.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41BC046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b/>
                <w:bCs/>
                <w:color w:val="000000" w:themeColor="text1"/>
                <w:sz w:val="22"/>
              </w:rPr>
            </w:pPr>
          </w:p>
        </w:tc>
      </w:tr>
      <w:tr w:rsidR="00FD7612" w:rsidRPr="00B6545D" w14:paraId="3AF413A3" w14:textId="77777777" w:rsidTr="0035367E">
        <w:trPr>
          <w:trHeight w:val="33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4EC68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ESS, mean (SD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622E0C60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4.47 (4.27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1B9D9A5D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3.46 (2.84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837B350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14.34 (3.2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BE6A927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B6545D">
              <w:rPr>
                <w:rFonts w:eastAsia="宋体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FD7612" w:rsidRPr="00B6545D" w14:paraId="29BF207E" w14:textId="77777777" w:rsidTr="0035367E">
        <w:trPr>
          <w:trHeight w:val="336"/>
        </w:trPr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21F38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PSQI, mean (SD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47A5E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6.02 (4.21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72584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5.84 (4.17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709B9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color w:val="000000" w:themeColor="text1"/>
                <w:sz w:val="22"/>
              </w:rPr>
            </w:pPr>
            <w:r w:rsidRPr="00B6545D">
              <w:rPr>
                <w:rFonts w:eastAsia="宋体"/>
                <w:color w:val="000000" w:themeColor="text1"/>
                <w:sz w:val="22"/>
              </w:rPr>
              <w:t>7.85 (4.17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CF712" w14:textId="77777777" w:rsidR="00FD7612" w:rsidRPr="00B6545D" w:rsidRDefault="00FD7612" w:rsidP="0035367E">
            <w:pPr>
              <w:widowControl/>
              <w:spacing w:line="480" w:lineRule="auto"/>
              <w:jc w:val="left"/>
              <w:rPr>
                <w:rFonts w:eastAsia="宋体"/>
                <w:b/>
                <w:bCs/>
                <w:color w:val="000000" w:themeColor="text1"/>
                <w:sz w:val="22"/>
              </w:rPr>
            </w:pPr>
            <w:r w:rsidRPr="00B6545D">
              <w:rPr>
                <w:rFonts w:eastAsia="宋体"/>
                <w:b/>
                <w:bCs/>
                <w:color w:val="000000" w:themeColor="text1"/>
                <w:sz w:val="22"/>
              </w:rPr>
              <w:t>&lt;0.001</w:t>
            </w:r>
          </w:p>
        </w:tc>
      </w:tr>
    </w:tbl>
    <w:p w14:paraId="244E4908" w14:textId="77777777" w:rsidR="00FD7612" w:rsidRPr="00B6545D" w:rsidRDefault="00FD7612" w:rsidP="00D05EA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bbreviations: EDS, excessive daytime sleepiness; BMI, body mass index; CHD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 coronary heart disease;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SA, obstructive sleep apnea;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ESS, Epworth Sleepiness Scale; PSQI, Pittsburgh Sleep Quality Index Scale.</w:t>
      </w:r>
    </w:p>
    <w:p w14:paraId="617BC2A8" w14:textId="0C4B40E5" w:rsidR="00FD7612" w:rsidRPr="00E21E4E" w:rsidRDefault="00FD7612" w:rsidP="00D05EA3">
      <w:pPr>
        <w:spacing w:line="480" w:lineRule="auto"/>
        <w:rPr>
          <w:rFonts w:ascii="Times New Roman" w:hAnsi="Times New Roman" w:cs="Times New Roman"/>
        </w:rPr>
      </w:pP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a</w:t>
      </w:r>
      <w:r w:rsidR="0024431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Numbers of 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otal 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participants with missing values were 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5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for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D22C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BMI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1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for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leisure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-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time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physical activities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38 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for hypertension,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76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for depressive symptoms, 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13 for hypnotics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use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 33 for sleep duration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6 for OSA risk, 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nd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654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33 for PSQI</w:t>
      </w: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 In subsequent analyses, a dummy variable was created for participants with missing data in each of the covariates.</w:t>
      </w:r>
    </w:p>
    <w:p w14:paraId="0D2EA4F6" w14:textId="77777777" w:rsidR="00FD7612" w:rsidRDefault="00FD76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14:paraId="4D44A46F" w14:textId="77777777" w:rsidR="004F092C" w:rsidRPr="004F092C" w:rsidRDefault="004F09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Abbreviations</w:t>
      </w:r>
    </w:p>
    <w:p w14:paraId="28F1F165" w14:textId="64C674B3" w:rsidR="003A3A2C" w:rsidRDefault="003A3A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654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BMI, body mass index</w:t>
      </w:r>
    </w:p>
    <w:p w14:paraId="1D6051CD" w14:textId="18B31323" w:rsidR="00A30A78" w:rsidRDefault="00A30A78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BQ, </w:t>
      </w:r>
      <w:r w:rsidRPr="000E3EB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rlin questionnaire</w:t>
      </w:r>
    </w:p>
    <w:p w14:paraId="5D651F99" w14:textId="34F45B53" w:rsidR="004F092C" w:rsidRPr="004F092C" w:rsidRDefault="004F09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D, coronary heart disease</w:t>
      </w:r>
    </w:p>
    <w:p w14:paraId="3CEA4D72" w14:textId="77777777" w:rsidR="00620274" w:rsidRDefault="004F09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</w:t>
      </w: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G, electrocardiogram</w:t>
      </w:r>
    </w:p>
    <w:p w14:paraId="0FCDE632" w14:textId="5F6EE8EA" w:rsidR="004F092C" w:rsidRPr="004F092C" w:rsidRDefault="004F09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DS, excessive daytime sleepiness</w:t>
      </w:r>
    </w:p>
    <w:p w14:paraId="6904B4FF" w14:textId="77777777" w:rsidR="004F092C" w:rsidRPr="004F092C" w:rsidRDefault="004F09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SS, Epworth Sleepiness Score </w:t>
      </w:r>
    </w:p>
    <w:p w14:paraId="74A09A9D" w14:textId="415F18B5" w:rsidR="004F092C" w:rsidRPr="004F092C" w:rsidRDefault="004F09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DS-15, </w:t>
      </w:r>
      <w:r w:rsidR="0099524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</w:t>
      </w: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5-item Geriatric Depression Scale</w:t>
      </w:r>
    </w:p>
    <w:p w14:paraId="50585C2A" w14:textId="737562AC" w:rsidR="004F092C" w:rsidRPr="004F092C" w:rsidRDefault="004F09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</w:t>
      </w: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L-C, </w:t>
      </w:r>
      <w:r w:rsidR="0050452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</w:t>
      </w: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gh-density lipoprotein cholesterol</w:t>
      </w:r>
    </w:p>
    <w:p w14:paraId="68D49D15" w14:textId="52D1F2E2" w:rsidR="004F092C" w:rsidRPr="004F092C" w:rsidRDefault="004F09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L</w:t>
      </w: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L-C, </w:t>
      </w:r>
      <w:r w:rsidR="0050452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</w:t>
      </w: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w</w:t>
      </w:r>
      <w:r w:rsidR="0050452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nsity lipoprotein cholesterol</w:t>
      </w:r>
    </w:p>
    <w:p w14:paraId="3F9B2910" w14:textId="74DC388E" w:rsidR="004F092C" w:rsidRPr="004F092C" w:rsidRDefault="004F09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ND-China, Multi</w:t>
      </w:r>
      <w:r w:rsidR="00E005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odal</w:t>
      </w: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terventions to Delay Dementia and Disability in Rural China</w:t>
      </w:r>
    </w:p>
    <w:p w14:paraId="46FCB988" w14:textId="77777777" w:rsidR="004F092C" w:rsidRPr="004F092C" w:rsidRDefault="004F09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SQI, Pittsburgh Sleep Quality Index</w:t>
      </w:r>
    </w:p>
    <w:p w14:paraId="3C9C762E" w14:textId="77777777" w:rsidR="004F092C" w:rsidRPr="004F092C" w:rsidDel="0066738C" w:rsidRDefault="004F09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SA, obstructive sleep apnea</w:t>
      </w:r>
    </w:p>
    <w:p w14:paraId="596E9C66" w14:textId="77777777" w:rsidR="004F092C" w:rsidRPr="004F092C" w:rsidRDefault="004F092C" w:rsidP="004F09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</w:t>
      </w: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, total cholesterol</w:t>
      </w:r>
    </w:p>
    <w:p w14:paraId="6790DA1E" w14:textId="00FD9043" w:rsidR="00D70B3A" w:rsidRDefault="004F092C" w:rsidP="002D7865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F092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</w:t>
      </w:r>
      <w:r w:rsidRPr="004F09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, triglyceride</w:t>
      </w:r>
    </w:p>
    <w:sectPr w:rsidR="00D70B3A" w:rsidSect="007054A7">
      <w:footerReference w:type="default" r:id="rId14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21823" w14:textId="77777777" w:rsidR="00D214E0" w:rsidRDefault="00D214E0" w:rsidP="00291477">
      <w:r>
        <w:separator/>
      </w:r>
    </w:p>
  </w:endnote>
  <w:endnote w:type="continuationSeparator" w:id="0">
    <w:p w14:paraId="16E47CFB" w14:textId="77777777" w:rsidR="00D214E0" w:rsidRDefault="00D214E0" w:rsidP="00291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7233919"/>
      <w:docPartObj>
        <w:docPartGallery w:val="Page Numbers (Bottom of Page)"/>
        <w:docPartUnique/>
      </w:docPartObj>
    </w:sdtPr>
    <w:sdtContent>
      <w:p w14:paraId="77E2C09E" w14:textId="30DC6AE8" w:rsidR="00A56309" w:rsidRDefault="00A5630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F5B9FF" w14:textId="77777777" w:rsidR="00A56309" w:rsidRDefault="00A563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F148E" w14:textId="77777777" w:rsidR="00D214E0" w:rsidRDefault="00D214E0" w:rsidP="00291477">
      <w:r>
        <w:separator/>
      </w:r>
    </w:p>
  </w:footnote>
  <w:footnote w:type="continuationSeparator" w:id="0">
    <w:p w14:paraId="5070D137" w14:textId="77777777" w:rsidR="00D214E0" w:rsidRDefault="00D214E0" w:rsidP="00291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Neu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pzr2zdkaww54er9t4vfetyzardpxr2af0t&quot;&gt;EDS EndNote Library&lt;record-ids&gt;&lt;item&gt;3&lt;/item&gt;&lt;item&gt;4&lt;/item&gt;&lt;item&gt;163&lt;/item&gt;&lt;item&gt;164&lt;/item&gt;&lt;item&gt;165&lt;/item&gt;&lt;item&gt;201&lt;/item&gt;&lt;item&gt;202&lt;/item&gt;&lt;/record-ids&gt;&lt;/item&gt;&lt;/Libraries&gt;"/>
  </w:docVars>
  <w:rsids>
    <w:rsidRoot w:val="00200907"/>
    <w:rsid w:val="00030F79"/>
    <w:rsid w:val="00045B05"/>
    <w:rsid w:val="00055881"/>
    <w:rsid w:val="000E3EBB"/>
    <w:rsid w:val="000E47E3"/>
    <w:rsid w:val="000F7AC4"/>
    <w:rsid w:val="001400F9"/>
    <w:rsid w:val="00187A95"/>
    <w:rsid w:val="001B4877"/>
    <w:rsid w:val="001C4B7B"/>
    <w:rsid w:val="001D22C1"/>
    <w:rsid w:val="001F6544"/>
    <w:rsid w:val="00200907"/>
    <w:rsid w:val="00210926"/>
    <w:rsid w:val="00216D74"/>
    <w:rsid w:val="00227281"/>
    <w:rsid w:val="00232161"/>
    <w:rsid w:val="00244312"/>
    <w:rsid w:val="002913BD"/>
    <w:rsid w:val="00291477"/>
    <w:rsid w:val="002C1AA5"/>
    <w:rsid w:val="002C73F4"/>
    <w:rsid w:val="002D7865"/>
    <w:rsid w:val="003571C4"/>
    <w:rsid w:val="003A3A2C"/>
    <w:rsid w:val="003D7C9C"/>
    <w:rsid w:val="003F5B7F"/>
    <w:rsid w:val="004048A3"/>
    <w:rsid w:val="004144A3"/>
    <w:rsid w:val="004221C4"/>
    <w:rsid w:val="00425BF9"/>
    <w:rsid w:val="0042683A"/>
    <w:rsid w:val="004378B5"/>
    <w:rsid w:val="004943F6"/>
    <w:rsid w:val="004D3B5E"/>
    <w:rsid w:val="004D4854"/>
    <w:rsid w:val="004E5BDA"/>
    <w:rsid w:val="004F092C"/>
    <w:rsid w:val="0050452E"/>
    <w:rsid w:val="00522C28"/>
    <w:rsid w:val="005612DE"/>
    <w:rsid w:val="00595F0B"/>
    <w:rsid w:val="005E05EA"/>
    <w:rsid w:val="005E6482"/>
    <w:rsid w:val="005F1D39"/>
    <w:rsid w:val="00620274"/>
    <w:rsid w:val="006554F0"/>
    <w:rsid w:val="00682CE5"/>
    <w:rsid w:val="006B7EF4"/>
    <w:rsid w:val="006C40B3"/>
    <w:rsid w:val="006F5984"/>
    <w:rsid w:val="007054A7"/>
    <w:rsid w:val="0074623A"/>
    <w:rsid w:val="007912B9"/>
    <w:rsid w:val="00795479"/>
    <w:rsid w:val="007E1BD5"/>
    <w:rsid w:val="00813C3B"/>
    <w:rsid w:val="00815D8C"/>
    <w:rsid w:val="00851D70"/>
    <w:rsid w:val="008B7E13"/>
    <w:rsid w:val="008D037B"/>
    <w:rsid w:val="009525E9"/>
    <w:rsid w:val="00995243"/>
    <w:rsid w:val="009B0012"/>
    <w:rsid w:val="009D1460"/>
    <w:rsid w:val="00A30A78"/>
    <w:rsid w:val="00A342E3"/>
    <w:rsid w:val="00A44743"/>
    <w:rsid w:val="00A45F42"/>
    <w:rsid w:val="00A5389E"/>
    <w:rsid w:val="00A56309"/>
    <w:rsid w:val="00A761E0"/>
    <w:rsid w:val="00A77F41"/>
    <w:rsid w:val="00AA2F08"/>
    <w:rsid w:val="00AD58C4"/>
    <w:rsid w:val="00AE73AF"/>
    <w:rsid w:val="00B00E08"/>
    <w:rsid w:val="00B25792"/>
    <w:rsid w:val="00B30F30"/>
    <w:rsid w:val="00B6545D"/>
    <w:rsid w:val="00B72AA6"/>
    <w:rsid w:val="00B75E42"/>
    <w:rsid w:val="00B94A34"/>
    <w:rsid w:val="00BE2DC8"/>
    <w:rsid w:val="00BF7E03"/>
    <w:rsid w:val="00C145B2"/>
    <w:rsid w:val="00C30AF4"/>
    <w:rsid w:val="00C46C1B"/>
    <w:rsid w:val="00C8194C"/>
    <w:rsid w:val="00C87F63"/>
    <w:rsid w:val="00CB2A9D"/>
    <w:rsid w:val="00CE1201"/>
    <w:rsid w:val="00D02674"/>
    <w:rsid w:val="00D05EA3"/>
    <w:rsid w:val="00D214E0"/>
    <w:rsid w:val="00D32B87"/>
    <w:rsid w:val="00D42E1E"/>
    <w:rsid w:val="00D63396"/>
    <w:rsid w:val="00D70B3A"/>
    <w:rsid w:val="00DD4529"/>
    <w:rsid w:val="00E005C8"/>
    <w:rsid w:val="00E1601B"/>
    <w:rsid w:val="00E21E4E"/>
    <w:rsid w:val="00E42509"/>
    <w:rsid w:val="00E752A2"/>
    <w:rsid w:val="00EB3D25"/>
    <w:rsid w:val="00EF5D1B"/>
    <w:rsid w:val="00EF794F"/>
    <w:rsid w:val="00F43251"/>
    <w:rsid w:val="00F460CB"/>
    <w:rsid w:val="00F80FA3"/>
    <w:rsid w:val="00FD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D553A"/>
  <w15:chartTrackingRefBased/>
  <w15:docId w15:val="{8AA84F41-3D50-4B87-9E2F-B3A344C58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-scope">
    <w:name w:val="x-scope"/>
    <w:basedOn w:val="a"/>
    <w:rsid w:val="002009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qowt-font2-timesnewroman">
    <w:name w:val="qowt-font2-timesnewroman"/>
    <w:basedOn w:val="a0"/>
    <w:rsid w:val="00200907"/>
  </w:style>
  <w:style w:type="paragraph" w:customStyle="1" w:styleId="EndNoteBibliographyTitle">
    <w:name w:val="EndNote Bibliography Title"/>
    <w:basedOn w:val="a"/>
    <w:link w:val="EndNoteBibliographyTitle0"/>
    <w:rsid w:val="00C87F6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87F6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87F6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87F63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2914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4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477"/>
    <w:rPr>
      <w:sz w:val="18"/>
      <w:szCs w:val="18"/>
    </w:rPr>
  </w:style>
  <w:style w:type="paragraph" w:styleId="a7">
    <w:name w:val="Revision"/>
    <w:hidden/>
    <w:uiPriority w:val="99"/>
    <w:semiHidden/>
    <w:rsid w:val="0042683A"/>
  </w:style>
  <w:style w:type="character" w:styleId="a8">
    <w:name w:val="annotation reference"/>
    <w:basedOn w:val="a0"/>
    <w:uiPriority w:val="99"/>
    <w:semiHidden/>
    <w:unhideWhenUsed/>
    <w:rsid w:val="00A342E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A342E3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A342E3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342E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342E3"/>
    <w:rPr>
      <w:b/>
      <w:bCs/>
      <w:sz w:val="20"/>
      <w:szCs w:val="20"/>
    </w:rPr>
  </w:style>
  <w:style w:type="table" w:styleId="ad">
    <w:name w:val="Table Grid"/>
    <w:basedOn w:val="a1"/>
    <w:uiPriority w:val="99"/>
    <w:qFormat/>
    <w:rsid w:val="00B94A34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rsid w:val="004D4854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4D4854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A56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6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3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877-021-02116-x" TargetMode="External"/><Relationship Id="rId13" Type="http://schemas.openxmlformats.org/officeDocument/2006/relationships/hyperlink" Target="https://doi.org/10.1016/j.archger.2012.08.00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3389/fphar.2020.608136" TargetMode="External"/><Relationship Id="rId12" Type="http://schemas.openxmlformats.org/officeDocument/2006/relationships/hyperlink" Target="https://doi.org/10.1016/0165-1781(89)90047-4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smrv.2016.10.004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S0140-6736(13)60649-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trc2.12254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D3605-3077-424D-8D14-3C3E9E76C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04</Words>
  <Characters>11999</Characters>
  <Application>Microsoft Office Word</Application>
  <DocSecurity>0</DocSecurity>
  <Lines>99</Lines>
  <Paragraphs>28</Paragraphs>
  <ScaleCrop>false</ScaleCrop>
  <Company/>
  <LinksUpToDate>false</LinksUpToDate>
  <CharactersWithSpaces>1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en</dc:creator>
  <cp:keywords/>
  <dc:description/>
  <cp:lastModifiedBy>Juan Ren</cp:lastModifiedBy>
  <cp:revision>3</cp:revision>
  <dcterms:created xsi:type="dcterms:W3CDTF">2023-12-21T14:18:00Z</dcterms:created>
  <dcterms:modified xsi:type="dcterms:W3CDTF">2023-12-21T14:18:00Z</dcterms:modified>
</cp:coreProperties>
</file>